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2FC6C" w14:textId="77777777" w:rsidR="00A227E2" w:rsidRPr="00F970F4" w:rsidRDefault="00A227E2" w:rsidP="00A227E2">
      <w:pPr>
        <w:spacing w:before="240" w:after="240" w:line="240" w:lineRule="auto"/>
        <w:rPr>
          <w:rFonts w:ascii="Arial" w:eastAsia="Times New Roman" w:hAnsi="Arial" w:cs="Arial"/>
          <w:sz w:val="24"/>
          <w:szCs w:val="24"/>
        </w:rPr>
      </w:pPr>
      <w:bookmarkStart w:id="0" w:name="_Hlk217817433"/>
      <w:r w:rsidRPr="00F970F4">
        <w:rPr>
          <w:rFonts w:ascii="Arial" w:eastAsia="Times New Roman" w:hAnsi="Arial" w:cs="Arial"/>
          <w:b/>
          <w:bCs/>
          <w:color w:val="000000"/>
          <w:sz w:val="24"/>
          <w:szCs w:val="24"/>
        </w:rPr>
        <w:t>Viral microRNA Inhibit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ion</w:t>
      </w:r>
      <w:r w:rsidRPr="00F970F4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Enhances</w:t>
      </w:r>
      <w:r w:rsidRPr="00F970F4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Antiviral Immunity by Modulating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Corneal Inflammatory and Resolution Pathways </w:t>
      </w:r>
      <w:r w:rsidRPr="00F970F4">
        <w:rPr>
          <w:rFonts w:ascii="Arial" w:eastAsia="Times New Roman" w:hAnsi="Arial" w:cs="Arial"/>
          <w:b/>
          <w:bCs/>
          <w:color w:val="000000"/>
          <w:sz w:val="24"/>
          <w:szCs w:val="24"/>
        </w:rPr>
        <w:t>in HSV-1 Induced Keratitis</w:t>
      </w:r>
      <w:r w:rsidRPr="00F970F4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7BC9B534" w14:textId="77777777" w:rsidR="009B2D81" w:rsidRPr="008D091E" w:rsidRDefault="009B2D81" w:rsidP="009B2D81">
      <w:pPr>
        <w:spacing w:after="240" w:line="240" w:lineRule="auto"/>
        <w:rPr>
          <w:rFonts w:ascii="Arial" w:eastAsia="Times New Roman" w:hAnsi="Arial" w:cs="Arial"/>
          <w:sz w:val="24"/>
          <w:szCs w:val="24"/>
        </w:rPr>
      </w:pPr>
      <w:r w:rsidRPr="008D091E">
        <w:rPr>
          <w:rFonts w:ascii="Arial" w:eastAsia="Times New Roman" w:hAnsi="Arial" w:cs="Arial"/>
          <w:i/>
          <w:iCs/>
          <w:sz w:val="24"/>
          <w:szCs w:val="24"/>
        </w:rPr>
        <w:t>Chandrashekhar D. Patil</w:t>
      </w:r>
      <w:r>
        <w:rPr>
          <w:rFonts w:ascii="Arial" w:eastAsia="Times New Roman" w:hAnsi="Arial" w:cs="Arial"/>
          <w:sz w:val="24"/>
          <w:szCs w:val="24"/>
          <w:vertAlign w:val="superscript"/>
        </w:rPr>
        <w:t>#</w:t>
      </w:r>
      <w:r w:rsidRPr="008D091E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8D091E">
        <w:rPr>
          <w:rFonts w:ascii="Arial" w:eastAsia="Times New Roman" w:hAnsi="Arial" w:cs="Arial"/>
          <w:sz w:val="24"/>
          <w:szCs w:val="24"/>
        </w:rPr>
        <w:t xml:space="preserve">, </w:t>
      </w:r>
      <w:r w:rsidRPr="008D091E">
        <w:rPr>
          <w:rFonts w:ascii="Arial" w:eastAsia="Times New Roman" w:hAnsi="Arial" w:cs="Arial"/>
          <w:i/>
          <w:iCs/>
          <w:sz w:val="24"/>
          <w:szCs w:val="24"/>
        </w:rPr>
        <w:t>Raza Ali Naqv</w:t>
      </w:r>
      <w:r>
        <w:rPr>
          <w:rFonts w:ascii="Arial" w:eastAsia="Times New Roman" w:hAnsi="Arial" w:cs="Arial"/>
          <w:i/>
          <w:iCs/>
          <w:sz w:val="24"/>
          <w:szCs w:val="24"/>
        </w:rPr>
        <w:t>i</w:t>
      </w:r>
      <w:r w:rsidRPr="00FC00DD">
        <w:rPr>
          <w:rFonts w:ascii="Arial" w:eastAsia="Times New Roman" w:hAnsi="Arial" w:cs="Arial"/>
          <w:i/>
          <w:iCs/>
          <w:sz w:val="24"/>
          <w:szCs w:val="24"/>
          <w:vertAlign w:val="superscript"/>
        </w:rPr>
        <w:t>#</w:t>
      </w:r>
      <w:r w:rsidRPr="008D091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8D091E">
        <w:rPr>
          <w:rFonts w:ascii="Arial" w:eastAsia="Times New Roman" w:hAnsi="Arial" w:cs="Arial"/>
          <w:sz w:val="24"/>
          <w:szCs w:val="24"/>
        </w:rPr>
        <w:t xml:space="preserve">, </w:t>
      </w:r>
      <w:r w:rsidRPr="00FC00DD">
        <w:rPr>
          <w:rFonts w:ascii="Arial" w:eastAsia="Times New Roman" w:hAnsi="Arial" w:cs="Arial"/>
          <w:i/>
          <w:iCs/>
          <w:sz w:val="24"/>
          <w:szCs w:val="24"/>
        </w:rPr>
        <w:t>Araceli Valverde</w:t>
      </w:r>
      <w:r w:rsidRPr="008D091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>
        <w:rPr>
          <w:rFonts w:ascii="Arial" w:eastAsia="Times New Roman" w:hAnsi="Arial" w:cs="Arial"/>
          <w:sz w:val="24"/>
          <w:szCs w:val="24"/>
        </w:rPr>
        <w:t xml:space="preserve">, </w:t>
      </w:r>
      <w:r w:rsidRPr="008D091E">
        <w:rPr>
          <w:rFonts w:ascii="Arial" w:eastAsia="Times New Roman" w:hAnsi="Arial" w:cs="Arial"/>
          <w:i/>
          <w:iCs/>
          <w:sz w:val="24"/>
          <w:szCs w:val="24"/>
        </w:rPr>
        <w:t>Hemant Borase</w:t>
      </w:r>
      <w:r w:rsidRPr="008D091E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8D091E">
        <w:rPr>
          <w:rFonts w:ascii="Arial" w:eastAsia="Times New Roman" w:hAnsi="Arial" w:cs="Arial"/>
          <w:sz w:val="24"/>
          <w:szCs w:val="24"/>
        </w:rPr>
        <w:t xml:space="preserve">, </w:t>
      </w:r>
      <w:r w:rsidRPr="008D091E">
        <w:rPr>
          <w:rFonts w:ascii="Arial" w:eastAsia="Times New Roman" w:hAnsi="Arial" w:cs="Arial"/>
          <w:i/>
          <w:iCs/>
          <w:sz w:val="24"/>
          <w:szCs w:val="24"/>
        </w:rPr>
        <w:t>Afsar R. Naqvi</w:t>
      </w:r>
      <w:r w:rsidRPr="008D091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>
        <w:rPr>
          <w:rFonts w:ascii="Arial" w:eastAsia="Times New Roman" w:hAnsi="Arial" w:cs="Arial"/>
          <w:sz w:val="24"/>
          <w:szCs w:val="24"/>
          <w:vertAlign w:val="superscript"/>
        </w:rPr>
        <w:t>,3</w:t>
      </w:r>
      <w:r w:rsidRPr="008D091E">
        <w:rPr>
          <w:rFonts w:ascii="Arial" w:eastAsia="Times New Roman" w:hAnsi="Arial" w:cs="Arial"/>
          <w:sz w:val="24"/>
          <w:szCs w:val="24"/>
        </w:rPr>
        <w:t xml:space="preserve">, </w:t>
      </w:r>
      <w:r w:rsidRPr="008D091E">
        <w:rPr>
          <w:rFonts w:ascii="Arial" w:eastAsia="Times New Roman" w:hAnsi="Arial" w:cs="Arial"/>
          <w:i/>
          <w:iCs/>
          <w:sz w:val="24"/>
          <w:szCs w:val="24"/>
        </w:rPr>
        <w:t>Deepak Shukla</w:t>
      </w:r>
      <w:r w:rsidRPr="00F970F4">
        <w:rPr>
          <w:rFonts w:ascii="Arial" w:eastAsia="Times New Roman" w:hAnsi="Arial" w:cs="Arial"/>
          <w:b/>
          <w:bCs/>
          <w:color w:val="000000"/>
          <w:sz w:val="24"/>
          <w:szCs w:val="24"/>
        </w:rPr>
        <w:t>*</w:t>
      </w:r>
      <w:r w:rsidRPr="008D091E">
        <w:rPr>
          <w:rFonts w:ascii="Arial" w:eastAsia="Times New Roman" w:hAnsi="Arial" w:cs="Arial"/>
          <w:sz w:val="24"/>
          <w:szCs w:val="24"/>
          <w:vertAlign w:val="superscript"/>
        </w:rPr>
        <w:t>1,3</w:t>
      </w:r>
    </w:p>
    <w:p w14:paraId="708B8B50" w14:textId="77777777" w:rsidR="00A227E2" w:rsidRPr="008D091E" w:rsidRDefault="00A227E2" w:rsidP="00A227E2">
      <w:pPr>
        <w:spacing w:after="240" w:line="240" w:lineRule="auto"/>
        <w:rPr>
          <w:rFonts w:ascii="Arial" w:eastAsia="Times New Roman" w:hAnsi="Arial" w:cs="Arial"/>
          <w:i/>
          <w:sz w:val="24"/>
          <w:szCs w:val="24"/>
        </w:rPr>
      </w:pPr>
      <w:r w:rsidRPr="008D091E">
        <w:rPr>
          <w:rFonts w:ascii="Arial" w:eastAsia="Times New Roman" w:hAnsi="Arial" w:cs="Arial"/>
          <w:i/>
          <w:sz w:val="24"/>
          <w:szCs w:val="24"/>
          <w:vertAlign w:val="superscript"/>
        </w:rPr>
        <w:t>1</w:t>
      </w:r>
      <w:r w:rsidRPr="008D091E">
        <w:rPr>
          <w:rFonts w:ascii="Arial" w:eastAsia="Times New Roman" w:hAnsi="Arial" w:cs="Arial"/>
          <w:i/>
          <w:sz w:val="24"/>
          <w:szCs w:val="24"/>
        </w:rPr>
        <w:t>Department of Ophthalmology and Visual Sciences, College of Medicine, University of Illinois Chicago, Chicago, Illinois, 60612, USA</w:t>
      </w:r>
    </w:p>
    <w:p w14:paraId="346C7393" w14:textId="77777777" w:rsidR="00A227E2" w:rsidRPr="008D091E" w:rsidRDefault="00A227E2" w:rsidP="00A227E2">
      <w:pPr>
        <w:spacing w:after="240" w:line="240" w:lineRule="auto"/>
        <w:rPr>
          <w:rFonts w:ascii="Arial" w:eastAsia="Times New Roman" w:hAnsi="Arial" w:cs="Arial"/>
          <w:i/>
          <w:sz w:val="24"/>
          <w:szCs w:val="24"/>
        </w:rPr>
      </w:pPr>
      <w:r w:rsidRPr="008D091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8D091E">
        <w:rPr>
          <w:rFonts w:ascii="Arial" w:eastAsia="Times New Roman" w:hAnsi="Arial" w:cs="Arial"/>
          <w:i/>
          <w:sz w:val="24"/>
          <w:szCs w:val="24"/>
        </w:rPr>
        <w:t>Department of Periodontics, College of Dentistry, University of Illinois Chicago, Chicago, Illinois, 60612, USA</w:t>
      </w:r>
    </w:p>
    <w:p w14:paraId="3F9A9D74" w14:textId="77777777" w:rsidR="00A227E2" w:rsidRPr="008D091E" w:rsidRDefault="00A227E2" w:rsidP="00A227E2">
      <w:pPr>
        <w:spacing w:after="240" w:line="240" w:lineRule="auto"/>
        <w:rPr>
          <w:rFonts w:ascii="Arial" w:eastAsia="Times New Roman" w:hAnsi="Arial" w:cs="Arial"/>
          <w:i/>
          <w:sz w:val="24"/>
          <w:szCs w:val="24"/>
        </w:rPr>
      </w:pPr>
      <w:r w:rsidRPr="008D091E">
        <w:rPr>
          <w:rFonts w:ascii="Arial" w:eastAsia="Times New Roman" w:hAnsi="Arial" w:cs="Arial"/>
          <w:sz w:val="24"/>
          <w:szCs w:val="24"/>
          <w:vertAlign w:val="superscript"/>
        </w:rPr>
        <w:t>3</w:t>
      </w:r>
      <w:r w:rsidRPr="008D091E">
        <w:rPr>
          <w:rFonts w:ascii="Arial" w:eastAsia="Times New Roman" w:hAnsi="Arial" w:cs="Arial"/>
          <w:i/>
          <w:sz w:val="24"/>
          <w:szCs w:val="24"/>
        </w:rPr>
        <w:t>Department of Microbiology and Immunology, College of Medicine, University of Illinois Chicago, Chicago, Illinois, 60612, USA</w:t>
      </w:r>
    </w:p>
    <w:p w14:paraId="299736D2" w14:textId="77777777" w:rsidR="00A227E2" w:rsidRPr="00F970F4" w:rsidRDefault="00A227E2" w:rsidP="00A227E2">
      <w:pPr>
        <w:spacing w:after="0" w:line="240" w:lineRule="auto"/>
        <w:ind w:left="100"/>
        <w:jc w:val="both"/>
        <w:rPr>
          <w:rFonts w:ascii="Arial" w:eastAsia="Times New Roman" w:hAnsi="Arial" w:cs="Arial"/>
          <w:sz w:val="24"/>
          <w:szCs w:val="24"/>
        </w:rPr>
      </w:pPr>
      <w:r w:rsidRPr="00F970F4">
        <w:rPr>
          <w:rFonts w:ascii="Arial" w:eastAsia="Times New Roman" w:hAnsi="Arial" w:cs="Arial"/>
          <w:color w:val="000000"/>
          <w:sz w:val="24"/>
          <w:szCs w:val="24"/>
        </w:rPr>
        <w:t> </w:t>
      </w:r>
    </w:p>
    <w:p w14:paraId="291EDB4D" w14:textId="77777777" w:rsidR="00A227E2" w:rsidRPr="00F970F4" w:rsidRDefault="00A227E2" w:rsidP="00A227E2">
      <w:pPr>
        <w:spacing w:before="240" w:after="24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F970F4">
        <w:rPr>
          <w:rFonts w:ascii="Arial" w:eastAsia="Times New Roman" w:hAnsi="Arial" w:cs="Arial"/>
          <w:b/>
          <w:bCs/>
          <w:color w:val="000000"/>
          <w:sz w:val="24"/>
          <w:szCs w:val="24"/>
        </w:rPr>
        <w:t>*Corresponding Author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Pr="00F970F4">
        <w:rPr>
          <w:rFonts w:ascii="Arial" w:eastAsia="Times New Roman" w:hAnsi="Arial" w:cs="Arial"/>
          <w:b/>
          <w:bCs/>
          <w:color w:val="000000"/>
          <w:sz w:val="24"/>
          <w:szCs w:val="24"/>
        </w:rPr>
        <w:t>:</w:t>
      </w:r>
    </w:p>
    <w:p w14:paraId="1FCFD79D" w14:textId="77777777" w:rsidR="00A227E2" w:rsidRPr="00F970F4" w:rsidRDefault="00A227E2" w:rsidP="00A227E2">
      <w:pPr>
        <w:spacing w:after="0" w:line="240" w:lineRule="auto"/>
        <w:ind w:left="-80" w:firstLine="80"/>
        <w:jc w:val="both"/>
        <w:rPr>
          <w:rFonts w:ascii="Arial" w:eastAsia="Times New Roman" w:hAnsi="Arial" w:cs="Arial"/>
          <w:sz w:val="24"/>
          <w:szCs w:val="24"/>
        </w:rPr>
      </w:pPr>
      <w:r w:rsidRPr="00F970F4">
        <w:rPr>
          <w:rFonts w:ascii="Arial" w:eastAsia="Times New Roman" w:hAnsi="Arial" w:cs="Arial"/>
          <w:color w:val="000000"/>
          <w:sz w:val="24"/>
          <w:szCs w:val="24"/>
        </w:rPr>
        <w:t>Dr. Deepak Shukla</w:t>
      </w:r>
    </w:p>
    <w:p w14:paraId="038F762F" w14:textId="77777777" w:rsidR="00A227E2" w:rsidRPr="00F970F4" w:rsidRDefault="00A227E2" w:rsidP="00A227E2">
      <w:pPr>
        <w:spacing w:after="0" w:line="240" w:lineRule="auto"/>
        <w:ind w:left="-80" w:firstLine="80"/>
        <w:jc w:val="both"/>
        <w:rPr>
          <w:rFonts w:ascii="Arial" w:eastAsia="Times New Roman" w:hAnsi="Arial" w:cs="Arial"/>
          <w:sz w:val="24"/>
          <w:szCs w:val="24"/>
        </w:rPr>
      </w:pPr>
      <w:r w:rsidRPr="00F970F4">
        <w:rPr>
          <w:rFonts w:ascii="Arial" w:eastAsia="Times New Roman" w:hAnsi="Arial" w:cs="Arial"/>
          <w:color w:val="000000"/>
          <w:sz w:val="24"/>
          <w:szCs w:val="24"/>
        </w:rPr>
        <w:t>Marion H. Schenk Esq. Professor in Ophthalmology for Research of the Aging Eye</w:t>
      </w:r>
    </w:p>
    <w:p w14:paraId="31B59BE0" w14:textId="77777777" w:rsidR="00A227E2" w:rsidRPr="00F970F4" w:rsidRDefault="00A227E2" w:rsidP="00A227E2">
      <w:pPr>
        <w:spacing w:after="0" w:line="240" w:lineRule="auto"/>
        <w:ind w:left="-80" w:firstLine="80"/>
        <w:jc w:val="both"/>
        <w:rPr>
          <w:rFonts w:ascii="Arial" w:eastAsia="Times New Roman" w:hAnsi="Arial" w:cs="Arial"/>
          <w:sz w:val="24"/>
          <w:szCs w:val="24"/>
        </w:rPr>
      </w:pPr>
      <w:r w:rsidRPr="00F970F4">
        <w:rPr>
          <w:rFonts w:ascii="Arial" w:eastAsia="Times New Roman" w:hAnsi="Arial" w:cs="Arial"/>
          <w:color w:val="000000"/>
          <w:sz w:val="24"/>
          <w:szCs w:val="24"/>
        </w:rPr>
        <w:t>Professor of Ophthalmology, Microbiology and Immunology</w:t>
      </w:r>
    </w:p>
    <w:p w14:paraId="1F29C010" w14:textId="77777777" w:rsidR="00A227E2" w:rsidRPr="00F970F4" w:rsidRDefault="00A227E2" w:rsidP="00A227E2">
      <w:pPr>
        <w:spacing w:after="0" w:line="240" w:lineRule="auto"/>
        <w:ind w:left="-80" w:firstLine="80"/>
        <w:jc w:val="both"/>
        <w:rPr>
          <w:rFonts w:ascii="Arial" w:eastAsia="Times New Roman" w:hAnsi="Arial" w:cs="Arial"/>
          <w:sz w:val="24"/>
          <w:szCs w:val="24"/>
        </w:rPr>
      </w:pPr>
      <w:r w:rsidRPr="00F970F4">
        <w:rPr>
          <w:rFonts w:ascii="Arial" w:eastAsia="Times New Roman" w:hAnsi="Arial" w:cs="Arial"/>
          <w:color w:val="000000"/>
          <w:sz w:val="24"/>
          <w:szCs w:val="24"/>
        </w:rPr>
        <w:t>Vice Chair for Research; Director, Ocular Virology Laboratory</w:t>
      </w:r>
    </w:p>
    <w:p w14:paraId="1FB9D791" w14:textId="77777777" w:rsidR="00A227E2" w:rsidRPr="00F970F4" w:rsidRDefault="00A227E2" w:rsidP="00A227E2">
      <w:pPr>
        <w:spacing w:after="0" w:line="240" w:lineRule="auto"/>
        <w:ind w:left="-80" w:firstLine="80"/>
        <w:jc w:val="both"/>
        <w:rPr>
          <w:rFonts w:ascii="Arial" w:eastAsia="Times New Roman" w:hAnsi="Arial" w:cs="Arial"/>
          <w:sz w:val="24"/>
          <w:szCs w:val="24"/>
        </w:rPr>
      </w:pPr>
      <w:r w:rsidRPr="00F970F4">
        <w:rPr>
          <w:rFonts w:ascii="Arial" w:eastAsia="Times New Roman" w:hAnsi="Arial" w:cs="Arial"/>
          <w:color w:val="000000"/>
          <w:sz w:val="24"/>
          <w:szCs w:val="24"/>
        </w:rPr>
        <w:t>University of Illinois Chicago</w:t>
      </w:r>
    </w:p>
    <w:p w14:paraId="378FA088" w14:textId="77777777" w:rsidR="00A227E2" w:rsidRPr="00F970F4" w:rsidRDefault="00A227E2" w:rsidP="00A227E2">
      <w:pPr>
        <w:spacing w:after="0" w:line="240" w:lineRule="auto"/>
        <w:ind w:left="-80" w:firstLine="80"/>
        <w:jc w:val="both"/>
        <w:rPr>
          <w:rFonts w:ascii="Arial" w:eastAsia="Times New Roman" w:hAnsi="Arial" w:cs="Arial"/>
          <w:sz w:val="24"/>
          <w:szCs w:val="24"/>
        </w:rPr>
      </w:pPr>
      <w:r w:rsidRPr="00F970F4">
        <w:rPr>
          <w:rFonts w:ascii="Arial" w:eastAsia="Times New Roman" w:hAnsi="Arial" w:cs="Arial"/>
          <w:color w:val="000000"/>
          <w:sz w:val="24"/>
          <w:szCs w:val="24"/>
        </w:rPr>
        <w:t>1855 W. Taylor Street, MC 648</w:t>
      </w:r>
    </w:p>
    <w:p w14:paraId="1C0E467E" w14:textId="77777777" w:rsidR="00A227E2" w:rsidRPr="00F970F4" w:rsidRDefault="00A227E2" w:rsidP="00A227E2">
      <w:pPr>
        <w:spacing w:after="0" w:line="240" w:lineRule="auto"/>
        <w:ind w:left="-80" w:firstLine="80"/>
        <w:jc w:val="both"/>
        <w:rPr>
          <w:rFonts w:ascii="Arial" w:eastAsia="Times New Roman" w:hAnsi="Arial" w:cs="Arial"/>
          <w:sz w:val="24"/>
          <w:szCs w:val="24"/>
        </w:rPr>
      </w:pPr>
      <w:r w:rsidRPr="00F970F4">
        <w:rPr>
          <w:rFonts w:ascii="Arial" w:eastAsia="Times New Roman" w:hAnsi="Arial" w:cs="Arial"/>
          <w:color w:val="000000"/>
          <w:sz w:val="24"/>
          <w:szCs w:val="24"/>
        </w:rPr>
        <w:t>Chicago, IL 60612</w:t>
      </w:r>
    </w:p>
    <w:p w14:paraId="6AB31561" w14:textId="77777777" w:rsidR="00A227E2" w:rsidRPr="00F970F4" w:rsidRDefault="00A227E2" w:rsidP="00A227E2">
      <w:pPr>
        <w:spacing w:after="0" w:line="240" w:lineRule="auto"/>
        <w:ind w:left="-80" w:firstLine="80"/>
        <w:jc w:val="both"/>
        <w:rPr>
          <w:rFonts w:ascii="Arial" w:eastAsia="Times New Roman" w:hAnsi="Arial" w:cs="Arial"/>
          <w:sz w:val="24"/>
          <w:szCs w:val="24"/>
        </w:rPr>
      </w:pPr>
      <w:r w:rsidRPr="00F970F4">
        <w:rPr>
          <w:rFonts w:ascii="Arial" w:eastAsia="Times New Roman" w:hAnsi="Arial" w:cs="Arial"/>
          <w:color w:val="000000"/>
          <w:sz w:val="24"/>
          <w:szCs w:val="24"/>
        </w:rPr>
        <w:t>Phone: 312-355-0908</w:t>
      </w:r>
    </w:p>
    <w:p w14:paraId="7348209F" w14:textId="77777777" w:rsidR="00A227E2" w:rsidRPr="00F970F4" w:rsidRDefault="00A227E2" w:rsidP="00A227E2">
      <w:pPr>
        <w:spacing w:after="0" w:line="240" w:lineRule="auto"/>
        <w:ind w:left="-80" w:firstLine="80"/>
        <w:jc w:val="both"/>
        <w:rPr>
          <w:rFonts w:ascii="Arial" w:eastAsia="Times New Roman" w:hAnsi="Arial" w:cs="Arial"/>
          <w:sz w:val="24"/>
          <w:szCs w:val="24"/>
        </w:rPr>
      </w:pPr>
      <w:r w:rsidRPr="00F970F4">
        <w:rPr>
          <w:rFonts w:ascii="Arial" w:eastAsia="Times New Roman" w:hAnsi="Arial" w:cs="Arial"/>
          <w:color w:val="000000"/>
          <w:sz w:val="24"/>
          <w:szCs w:val="24"/>
        </w:rPr>
        <w:t>Fax: 312-996-7773</w:t>
      </w:r>
    </w:p>
    <w:p w14:paraId="311873AA" w14:textId="77777777" w:rsidR="00A227E2" w:rsidRPr="00F970F4" w:rsidRDefault="00A227E2" w:rsidP="00A227E2">
      <w:pPr>
        <w:spacing w:before="240" w:after="240" w:line="240" w:lineRule="auto"/>
        <w:ind w:left="-80" w:firstLine="80"/>
        <w:jc w:val="both"/>
        <w:rPr>
          <w:rFonts w:ascii="Arial" w:eastAsia="Times New Roman" w:hAnsi="Arial" w:cs="Arial"/>
          <w:sz w:val="24"/>
          <w:szCs w:val="24"/>
        </w:rPr>
      </w:pPr>
      <w:r w:rsidRPr="00F970F4">
        <w:rPr>
          <w:rFonts w:ascii="Arial" w:eastAsia="Times New Roman" w:hAnsi="Arial" w:cs="Arial"/>
          <w:color w:val="000000"/>
          <w:sz w:val="24"/>
          <w:szCs w:val="24"/>
        </w:rPr>
        <w:t xml:space="preserve">E-mail address: </w:t>
      </w:r>
      <w:r w:rsidRPr="00F970F4">
        <w:rPr>
          <w:rFonts w:ascii="Arial" w:eastAsia="Times New Roman" w:hAnsi="Arial" w:cs="Arial"/>
          <w:color w:val="0000FF"/>
          <w:sz w:val="24"/>
          <w:szCs w:val="24"/>
        </w:rPr>
        <w:t>dshukla@uic.edu</w:t>
      </w:r>
    </w:p>
    <w:bookmarkEnd w:id="0"/>
    <w:p w14:paraId="121A1CFF" w14:textId="0DDAC686" w:rsidR="00A227E2" w:rsidRPr="00F970F4" w:rsidRDefault="009B2D81" w:rsidP="00A227E2">
      <w:pPr>
        <w:spacing w:before="240" w:after="24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#</w:t>
      </w:r>
      <w:r w:rsidR="00A227E2" w:rsidRPr="004A5092">
        <w:rPr>
          <w:rFonts w:ascii="Arial" w:eastAsia="Times New Roman" w:hAnsi="Arial" w:cs="Arial"/>
          <w:color w:val="000000"/>
          <w:sz w:val="24"/>
          <w:szCs w:val="24"/>
        </w:rPr>
        <w:t>CDP and RAN contributed equally and are co-first authors.</w:t>
      </w:r>
    </w:p>
    <w:p w14:paraId="6605F4C6" w14:textId="284DDEB4" w:rsidR="00DF469B" w:rsidRDefault="00DF469B" w:rsidP="00DF469B">
      <w:pPr>
        <w:pStyle w:val="NormalWeb"/>
        <w:shd w:val="clear" w:color="auto" w:fill="FFFFFF"/>
        <w:jc w:val="both"/>
        <w:rPr>
          <w:rFonts w:ascii="Arial" w:hAnsi="Arial" w:cs="Arial"/>
          <w:i/>
          <w:iCs/>
          <w:color w:val="1B1B1B"/>
          <w:sz w:val="22"/>
          <w:szCs w:val="22"/>
        </w:rPr>
      </w:pPr>
    </w:p>
    <w:p w14:paraId="44D54DA8" w14:textId="77777777" w:rsidR="00A227E2" w:rsidRDefault="00A227E2" w:rsidP="00DF469B">
      <w:pPr>
        <w:pStyle w:val="NormalWeb"/>
        <w:shd w:val="clear" w:color="auto" w:fill="FFFFFF"/>
        <w:jc w:val="both"/>
        <w:rPr>
          <w:rFonts w:ascii="Arial" w:hAnsi="Arial" w:cs="Arial"/>
          <w:i/>
          <w:iCs/>
          <w:color w:val="1B1B1B"/>
          <w:sz w:val="22"/>
          <w:szCs w:val="22"/>
        </w:rPr>
      </w:pPr>
    </w:p>
    <w:p w14:paraId="13BF3080" w14:textId="77777777" w:rsidR="00A227E2" w:rsidRDefault="00A227E2" w:rsidP="00DF469B">
      <w:pPr>
        <w:pStyle w:val="NormalWeb"/>
        <w:shd w:val="clear" w:color="auto" w:fill="FFFFFF"/>
        <w:jc w:val="both"/>
        <w:rPr>
          <w:rFonts w:ascii="Arial" w:hAnsi="Arial" w:cs="Arial"/>
          <w:i/>
          <w:iCs/>
          <w:color w:val="1B1B1B"/>
          <w:sz w:val="22"/>
          <w:szCs w:val="22"/>
        </w:rPr>
      </w:pPr>
    </w:p>
    <w:p w14:paraId="2874B899" w14:textId="77777777" w:rsidR="00A227E2" w:rsidRDefault="00A227E2" w:rsidP="00DF469B">
      <w:pPr>
        <w:pStyle w:val="NormalWeb"/>
        <w:shd w:val="clear" w:color="auto" w:fill="FFFFFF"/>
        <w:jc w:val="both"/>
        <w:rPr>
          <w:rFonts w:ascii="Arial" w:hAnsi="Arial" w:cs="Arial"/>
          <w:i/>
          <w:iCs/>
          <w:color w:val="1B1B1B"/>
          <w:sz w:val="22"/>
          <w:szCs w:val="22"/>
        </w:rPr>
      </w:pPr>
    </w:p>
    <w:p w14:paraId="7BA4A09D" w14:textId="77777777" w:rsidR="00A227E2" w:rsidRDefault="00A227E2" w:rsidP="00DF469B">
      <w:pPr>
        <w:pStyle w:val="NormalWeb"/>
        <w:shd w:val="clear" w:color="auto" w:fill="FFFFFF"/>
        <w:jc w:val="both"/>
        <w:rPr>
          <w:rFonts w:ascii="Arial" w:hAnsi="Arial" w:cs="Arial"/>
          <w:i/>
          <w:iCs/>
          <w:color w:val="1B1B1B"/>
          <w:sz w:val="22"/>
          <w:szCs w:val="22"/>
        </w:rPr>
      </w:pPr>
    </w:p>
    <w:p w14:paraId="60D52BC5" w14:textId="77777777" w:rsidR="00A227E2" w:rsidRDefault="00A227E2" w:rsidP="00DF469B">
      <w:pPr>
        <w:pStyle w:val="NormalWeb"/>
        <w:shd w:val="clear" w:color="auto" w:fill="FFFFFF"/>
        <w:jc w:val="both"/>
        <w:rPr>
          <w:rFonts w:ascii="Arial" w:hAnsi="Arial" w:cs="Arial"/>
          <w:i/>
          <w:iCs/>
          <w:color w:val="1B1B1B"/>
          <w:sz w:val="22"/>
          <w:szCs w:val="22"/>
        </w:rPr>
      </w:pPr>
    </w:p>
    <w:p w14:paraId="41D82085" w14:textId="77777777" w:rsidR="00A227E2" w:rsidRDefault="00A227E2" w:rsidP="00DF469B">
      <w:pPr>
        <w:pStyle w:val="NormalWeb"/>
        <w:shd w:val="clear" w:color="auto" w:fill="FFFFFF"/>
        <w:jc w:val="both"/>
        <w:rPr>
          <w:rFonts w:ascii="Arial" w:hAnsi="Arial" w:cs="Arial"/>
          <w:i/>
          <w:iCs/>
          <w:color w:val="1B1B1B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0"/>
        <w:gridCol w:w="4141"/>
        <w:gridCol w:w="4109"/>
      </w:tblGrid>
      <w:tr w:rsidR="00F226BA" w:rsidRPr="00D45631" w14:paraId="223B7AA6" w14:textId="77777777" w:rsidTr="00D45631">
        <w:tc>
          <w:tcPr>
            <w:tcW w:w="1100" w:type="dxa"/>
          </w:tcPr>
          <w:p w14:paraId="0EC4CB67" w14:textId="125F4EE6" w:rsidR="00F226BA" w:rsidRPr="00D45631" w:rsidRDefault="00F226BA" w:rsidP="00F226B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</w:pP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lastRenderedPageBreak/>
              <w:t xml:space="preserve">Gene name </w:t>
            </w:r>
          </w:p>
        </w:tc>
        <w:tc>
          <w:tcPr>
            <w:tcW w:w="4141" w:type="dxa"/>
          </w:tcPr>
          <w:p w14:paraId="2EBBEA23" w14:textId="74538EEF" w:rsidR="00F226BA" w:rsidRPr="00D45631" w:rsidRDefault="00F226BA" w:rsidP="0087332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</w:pP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Forward Primer</w:t>
            </w:r>
            <w:r w:rsidR="0087332A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 xml:space="preserve"> </w:t>
            </w: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(5’ to 3’)</w:t>
            </w:r>
          </w:p>
        </w:tc>
        <w:tc>
          <w:tcPr>
            <w:tcW w:w="4109" w:type="dxa"/>
          </w:tcPr>
          <w:p w14:paraId="7A1211A2" w14:textId="32854630" w:rsidR="00F226BA" w:rsidRPr="00D45631" w:rsidRDefault="00F226BA" w:rsidP="0087332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</w:pP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 xml:space="preserve">Reverse </w:t>
            </w:r>
            <w:proofErr w:type="gramStart"/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 xml:space="preserve">Primer </w:t>
            </w:r>
            <w:r w:rsidR="0087332A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 xml:space="preserve"> </w:t>
            </w: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(</w:t>
            </w:r>
            <w:proofErr w:type="gramEnd"/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5’ to 3’)</w:t>
            </w:r>
          </w:p>
        </w:tc>
      </w:tr>
      <w:tr w:rsidR="00F226BA" w:rsidRPr="00D45631" w14:paraId="7AB54292" w14:textId="77777777" w:rsidTr="00D45631">
        <w:tc>
          <w:tcPr>
            <w:tcW w:w="1100" w:type="dxa"/>
          </w:tcPr>
          <w:p w14:paraId="1C7BCB7B" w14:textId="218CF046" w:rsidR="00F226BA" w:rsidRPr="00D45631" w:rsidRDefault="00F226BA" w:rsidP="00F226B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</w:pP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ARG1</w:t>
            </w:r>
          </w:p>
        </w:tc>
        <w:tc>
          <w:tcPr>
            <w:tcW w:w="4141" w:type="dxa"/>
          </w:tcPr>
          <w:p w14:paraId="5439F1F1" w14:textId="158484DD" w:rsidR="00F226BA" w:rsidRPr="00D45631" w:rsidRDefault="00D45631" w:rsidP="00F226B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</w:pP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GCA</w:t>
            </w:r>
            <w:r w:rsidRPr="00700DC0">
              <w:rPr>
                <w:rFonts w:ascii="Arial" w:hAnsi="Arial" w:cs="Arial"/>
                <w:b/>
                <w:bCs/>
                <w:color w:val="1B1B1B"/>
                <w:sz w:val="16"/>
                <w:szCs w:val="16"/>
                <w:u w:val="single"/>
              </w:rPr>
              <w:t>CTCGAG</w:t>
            </w: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CCCCTATTGACTACCTTAACCCA</w:t>
            </w:r>
          </w:p>
        </w:tc>
        <w:tc>
          <w:tcPr>
            <w:tcW w:w="4109" w:type="dxa"/>
          </w:tcPr>
          <w:p w14:paraId="4E039699" w14:textId="450232C0" w:rsidR="00F226BA" w:rsidRPr="00D45631" w:rsidRDefault="00D45631" w:rsidP="00F226B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</w:pP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AT</w:t>
            </w:r>
            <w:r w:rsidRPr="00700DC0">
              <w:rPr>
                <w:rFonts w:ascii="Arial" w:hAnsi="Arial" w:cs="Arial"/>
                <w:b/>
                <w:bCs/>
                <w:color w:val="1B1B1B"/>
                <w:sz w:val="16"/>
                <w:szCs w:val="16"/>
                <w:u w:val="single"/>
              </w:rPr>
              <w:t>GCGGCCGC</w:t>
            </w: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TGTGGTAGCTTTGTCTCCTGA</w:t>
            </w:r>
          </w:p>
        </w:tc>
      </w:tr>
      <w:tr w:rsidR="00F226BA" w:rsidRPr="00D45631" w14:paraId="38E78843" w14:textId="77777777" w:rsidTr="00D45631">
        <w:tc>
          <w:tcPr>
            <w:tcW w:w="1100" w:type="dxa"/>
          </w:tcPr>
          <w:p w14:paraId="44E077D9" w14:textId="01CFC3F3" w:rsidR="00F226BA" w:rsidRPr="00D45631" w:rsidRDefault="00F226BA" w:rsidP="00F226B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</w:pP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IL-2RA</w:t>
            </w:r>
          </w:p>
        </w:tc>
        <w:tc>
          <w:tcPr>
            <w:tcW w:w="4141" w:type="dxa"/>
          </w:tcPr>
          <w:p w14:paraId="72629B8B" w14:textId="14AB10AF" w:rsidR="00F226BA" w:rsidRPr="00D45631" w:rsidRDefault="00D45631" w:rsidP="00F226B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</w:pP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GCA</w:t>
            </w:r>
            <w:r w:rsidRPr="00700DC0">
              <w:rPr>
                <w:rFonts w:ascii="Arial" w:hAnsi="Arial" w:cs="Arial"/>
                <w:b/>
                <w:bCs/>
                <w:color w:val="1B1B1B"/>
                <w:sz w:val="16"/>
                <w:szCs w:val="16"/>
                <w:u w:val="single"/>
              </w:rPr>
              <w:t>CTCGAG</w:t>
            </w: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ACCAAAAGAACAAGAATTTCTTG</w:t>
            </w:r>
          </w:p>
        </w:tc>
        <w:tc>
          <w:tcPr>
            <w:tcW w:w="4109" w:type="dxa"/>
          </w:tcPr>
          <w:p w14:paraId="4BF609EC" w14:textId="257C9401" w:rsidR="00F226BA" w:rsidRPr="00D45631" w:rsidRDefault="00D45631" w:rsidP="00F226B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</w:pP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AT</w:t>
            </w:r>
            <w:r w:rsidRPr="00700DC0">
              <w:rPr>
                <w:rFonts w:ascii="Arial" w:hAnsi="Arial" w:cs="Arial"/>
                <w:b/>
                <w:bCs/>
                <w:color w:val="1B1B1B"/>
                <w:sz w:val="16"/>
                <w:szCs w:val="16"/>
                <w:u w:val="single"/>
              </w:rPr>
              <w:t>GCGGCCGC</w:t>
            </w: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TGTTAACAGCAGAGTGATGACATC</w:t>
            </w:r>
          </w:p>
        </w:tc>
      </w:tr>
      <w:tr w:rsidR="00F226BA" w:rsidRPr="00D45631" w14:paraId="066C2279" w14:textId="77777777" w:rsidTr="00D45631">
        <w:tc>
          <w:tcPr>
            <w:tcW w:w="1100" w:type="dxa"/>
          </w:tcPr>
          <w:p w14:paraId="66536545" w14:textId="0D714419" w:rsidR="00F226BA" w:rsidRPr="00D45631" w:rsidRDefault="00D45631" w:rsidP="00F226B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IL-10</w:t>
            </w:r>
          </w:p>
        </w:tc>
        <w:tc>
          <w:tcPr>
            <w:tcW w:w="4141" w:type="dxa"/>
          </w:tcPr>
          <w:p w14:paraId="28610280" w14:textId="43CD7BD1" w:rsidR="00F226BA" w:rsidRPr="00D45631" w:rsidRDefault="00D45631" w:rsidP="00F226B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</w:pP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GCA</w:t>
            </w:r>
            <w:r w:rsidRPr="00700DC0">
              <w:rPr>
                <w:rFonts w:ascii="Arial" w:hAnsi="Arial" w:cs="Arial"/>
                <w:b/>
                <w:bCs/>
                <w:color w:val="1B1B1B"/>
                <w:sz w:val="16"/>
                <w:szCs w:val="16"/>
                <w:u w:val="single"/>
              </w:rPr>
              <w:t>CTCGAG</w:t>
            </w:r>
            <w:r w:rsidRPr="00D45631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GACATCAGGGTGGCGACTCTATAG</w:t>
            </w:r>
          </w:p>
        </w:tc>
        <w:tc>
          <w:tcPr>
            <w:tcW w:w="4109" w:type="dxa"/>
          </w:tcPr>
          <w:p w14:paraId="2CA9BAB3" w14:textId="0D087A01" w:rsidR="00F226BA" w:rsidRPr="00D45631" w:rsidRDefault="00905014" w:rsidP="00F226B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</w:pPr>
            <w:r w:rsidRPr="00905014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AT</w:t>
            </w:r>
            <w:r w:rsidRPr="00700DC0">
              <w:rPr>
                <w:rFonts w:ascii="Arial" w:hAnsi="Arial" w:cs="Arial"/>
                <w:b/>
                <w:bCs/>
                <w:color w:val="1B1B1B"/>
                <w:sz w:val="16"/>
                <w:szCs w:val="16"/>
                <w:u w:val="single"/>
              </w:rPr>
              <w:t>GCGGCCGC</w:t>
            </w:r>
            <w:r w:rsidRPr="00905014">
              <w:rPr>
                <w:rFonts w:ascii="Arial" w:hAnsi="Arial" w:cs="Arial"/>
                <w:b/>
                <w:bCs/>
                <w:color w:val="1B1B1B"/>
                <w:sz w:val="16"/>
                <w:szCs w:val="16"/>
              </w:rPr>
              <w:t>AATCTGCTATGAAGACAGAC</w:t>
            </w:r>
          </w:p>
        </w:tc>
      </w:tr>
    </w:tbl>
    <w:p w14:paraId="6278AFE6" w14:textId="24E02A01" w:rsidR="00F226BA" w:rsidRDefault="00A330BD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  <w:r>
        <w:rPr>
          <w:rFonts w:ascii="Arial" w:hAnsi="Arial" w:cs="Arial"/>
          <w:b/>
          <w:bCs/>
          <w:color w:val="1B1B1B"/>
        </w:rPr>
        <w:t>Supplementary Table 1. Primer sequence for cloning 3’UTRs of target genes</w:t>
      </w:r>
      <w:r w:rsidRPr="00A330BD">
        <w:rPr>
          <w:rFonts w:ascii="Arial" w:hAnsi="Arial" w:cs="Arial"/>
          <w:b/>
          <w:bCs/>
          <w:color w:val="1B1B1B"/>
        </w:rPr>
        <w:t xml:space="preserve">. </w:t>
      </w:r>
      <w:r w:rsidRPr="00A330BD">
        <w:rPr>
          <w:rFonts w:ascii="Arial" w:hAnsi="Arial" w:cs="Arial"/>
          <w:color w:val="1B1B1B"/>
          <w:sz w:val="22"/>
          <w:szCs w:val="22"/>
        </w:rPr>
        <w:t>Underlined sequences showing the restriction sites for Xho1 and Not1.</w:t>
      </w:r>
    </w:p>
    <w:p w14:paraId="10233770" w14:textId="77777777" w:rsidR="00F226BA" w:rsidRDefault="00F226BA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0CC531A7" w14:textId="77777777" w:rsidR="00F226BA" w:rsidRDefault="00F226BA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7B8499BB" w14:textId="2512DF1A" w:rsidR="00F226BA" w:rsidRDefault="00F226BA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2FA29E69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0A659FF4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1FC85E37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14B2CD16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087837BF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0C5D9D52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1FF99B2B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52149BEC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73842F04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4E53FA43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5C3F8595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3F4D0F88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2C95A309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20D67A69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p w14:paraId="53CF5DE8" w14:textId="77777777" w:rsidR="00A227E2" w:rsidRDefault="00A227E2" w:rsidP="00F226BA">
      <w:pPr>
        <w:pStyle w:val="NormalWeb"/>
        <w:shd w:val="clear" w:color="auto" w:fill="FFFFFF"/>
        <w:jc w:val="both"/>
        <w:rPr>
          <w:rFonts w:ascii="Arial" w:hAnsi="Arial" w:cs="Arial"/>
          <w:b/>
          <w:bCs/>
          <w:color w:val="1B1B1B"/>
        </w:rPr>
      </w:pPr>
    </w:p>
    <w:tbl>
      <w:tblPr>
        <w:tblW w:w="41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620"/>
        <w:gridCol w:w="1440"/>
      </w:tblGrid>
      <w:tr w:rsidR="00AF4333" w14:paraId="3F8A5739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A991D" w14:textId="77777777" w:rsidR="00AF4333" w:rsidRDefault="00AF4333" w:rsidP="0061591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225D0" w14:textId="77777777" w:rsidR="00AF4333" w:rsidRDefault="00AF4333" w:rsidP="0061591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iR-H1-3p </w:t>
            </w:r>
          </w:p>
          <w:p w14:paraId="7151544E" w14:textId="77777777" w:rsidR="00AF4333" w:rsidRDefault="00AF4333" w:rsidP="0061591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Average Fold chang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C39EF" w14:textId="77777777" w:rsidR="00AF4333" w:rsidRDefault="00AF4333" w:rsidP="0061591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 value*</w:t>
            </w:r>
          </w:p>
          <w:p w14:paraId="4DE75A91" w14:textId="77777777" w:rsidR="00AF4333" w:rsidRDefault="00AF4333" w:rsidP="0061591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AF4333" w14:paraId="0F479C23" w14:textId="77777777" w:rsidTr="00346048">
        <w:trPr>
          <w:trHeight w:val="300"/>
          <w:jc w:val="center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10AC9" w14:textId="19BA739D" w:rsidR="00AF4333" w:rsidRDefault="00AF4333" w:rsidP="0061591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Upregulated</w:t>
            </w:r>
          </w:p>
        </w:tc>
      </w:tr>
      <w:tr w:rsidR="00112CDF" w14:paraId="2AD04D3A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75D18" w14:textId="293EB998" w:rsidR="00112CDF" w:rsidRDefault="00E04DE5" w:rsidP="0061591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gr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B1AA9" w14:textId="05D5AF6A" w:rsidR="00112CDF" w:rsidRDefault="00E04DE5" w:rsidP="006159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 78509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AC766" w14:textId="213AE1A4" w:rsidR="00112CDF" w:rsidRDefault="00E04DE5" w:rsidP="006159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4170</w:t>
            </w:r>
          </w:p>
        </w:tc>
      </w:tr>
      <w:tr w:rsidR="00E04DE5" w14:paraId="370FFE7B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10B6D" w14:textId="074DF124" w:rsidR="00E04DE5" w:rsidRDefault="00E04DE5" w:rsidP="0061591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L-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02513" w14:textId="6C44E6ED" w:rsidR="00E04DE5" w:rsidRDefault="00E04DE5" w:rsidP="006159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93837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B0087" w14:textId="5E547B7C" w:rsidR="00E04DE5" w:rsidRDefault="00E04DE5" w:rsidP="006159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0130</w:t>
            </w:r>
          </w:p>
        </w:tc>
      </w:tr>
      <w:tr w:rsidR="00AF4333" w14:paraId="04B25417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D9965" w14:textId="77777777" w:rsidR="00AF4333" w:rsidRDefault="00AF4333" w:rsidP="0061591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cl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47558" w14:textId="77777777" w:rsidR="00AF4333" w:rsidRDefault="00AF4333" w:rsidP="006159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62068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68D95" w14:textId="77777777" w:rsidR="00AF4333" w:rsidRDefault="00AF4333" w:rsidP="006159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5144</w:t>
            </w:r>
          </w:p>
        </w:tc>
      </w:tr>
      <w:tr w:rsidR="00AF4333" w14:paraId="6A098C2C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0AA5B" w14:textId="77777777" w:rsidR="00AF4333" w:rsidRDefault="00AF4333" w:rsidP="0061591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cr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40B5A" w14:textId="64CE6B31" w:rsidR="00AF4333" w:rsidRDefault="00AF4333" w:rsidP="006159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12361</w:t>
            </w:r>
            <w:r w:rsidR="00E04DE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4262E" w14:textId="77777777" w:rsidR="00AF4333" w:rsidRDefault="00AF4333" w:rsidP="006159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696</w:t>
            </w:r>
          </w:p>
        </w:tc>
      </w:tr>
      <w:tr w:rsidR="00AF4333" w14:paraId="76415101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36F8B" w14:textId="77777777" w:rsidR="00AF4333" w:rsidRDefault="00AF4333" w:rsidP="0061591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d8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49157" w14:textId="2BABDD4A" w:rsidR="00AF4333" w:rsidRDefault="00AF4333" w:rsidP="006159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50095</w:t>
            </w:r>
            <w:r w:rsidR="00E04DE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893F7" w14:textId="77777777" w:rsidR="00AF4333" w:rsidRDefault="00AF4333" w:rsidP="006159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9201</w:t>
            </w:r>
          </w:p>
        </w:tc>
      </w:tr>
      <w:tr w:rsidR="00C3363A" w14:paraId="5316D360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B385E" w14:textId="7558AC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L-2R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E46B7" w14:textId="65DD3FF9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58932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BA8C8" w14:textId="73EC1F4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7345</w:t>
            </w:r>
          </w:p>
        </w:tc>
      </w:tr>
      <w:tr w:rsidR="00C3363A" w14:paraId="6F9C3235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D9151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sf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0EDE0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41864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2693E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6476</w:t>
            </w:r>
          </w:p>
        </w:tc>
      </w:tr>
      <w:tr w:rsidR="00C3363A" w14:paraId="10FFBA4B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F0E6B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Fcgr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863A1" w14:textId="7B5520EB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18123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3137F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668</w:t>
            </w:r>
          </w:p>
        </w:tc>
      </w:tr>
      <w:tr w:rsidR="00C3363A" w14:paraId="176162CA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A89D7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d20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010BD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81056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F1479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8678</w:t>
            </w:r>
          </w:p>
        </w:tc>
      </w:tr>
      <w:tr w:rsidR="00C3363A" w14:paraId="2871E253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7AA64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sf1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52946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36158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D5990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5541</w:t>
            </w:r>
          </w:p>
        </w:tc>
      </w:tr>
      <w:tr w:rsidR="00C3363A" w14:paraId="124DD490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44B1E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sf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A419A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41864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39C3E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6476</w:t>
            </w:r>
          </w:p>
        </w:tc>
      </w:tr>
      <w:tr w:rsidR="00C3363A" w14:paraId="06FEC9DE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04A37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380C5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2717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FF24A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8941</w:t>
            </w:r>
          </w:p>
        </w:tc>
      </w:tr>
      <w:tr w:rsidR="00C3363A" w14:paraId="00C98054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2F9F9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Fcgr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08B98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1812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804B6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668</w:t>
            </w:r>
          </w:p>
        </w:tc>
      </w:tr>
      <w:tr w:rsidR="00C3363A" w14:paraId="171039E3" w14:textId="77777777" w:rsidTr="00346048">
        <w:trPr>
          <w:trHeight w:val="300"/>
          <w:jc w:val="center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CD18F" w14:textId="2C1899A9" w:rsidR="00C3363A" w:rsidRDefault="00C3363A" w:rsidP="00C3363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ownregulated</w:t>
            </w:r>
          </w:p>
        </w:tc>
      </w:tr>
      <w:tr w:rsidR="00C3363A" w14:paraId="7AB7A91A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97DB9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" w:name="_Hlk215075090"/>
            <w:r>
              <w:rPr>
                <w:rFonts w:ascii="Arial" w:hAnsi="Arial" w:cs="Arial"/>
                <w:b/>
                <w:bCs/>
                <w:sz w:val="24"/>
                <w:szCs w:val="24"/>
              </w:rPr>
              <w:t>Adgre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4AA9B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3557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1D1BB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7987</w:t>
            </w:r>
          </w:p>
        </w:tc>
      </w:tr>
      <w:tr w:rsidR="00C3363A" w14:paraId="3F377303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F5728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d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8AC4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2756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5666E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2648</w:t>
            </w:r>
          </w:p>
        </w:tc>
      </w:tr>
      <w:tr w:rsidR="00C3363A" w14:paraId="5C5AF3CC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406E4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lr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4EFC4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01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F0BF7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7367</w:t>
            </w:r>
          </w:p>
        </w:tc>
      </w:tr>
      <w:tr w:rsidR="00C3363A" w14:paraId="4086652A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7B69F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d4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4B94F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8837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5EC49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1733</w:t>
            </w:r>
          </w:p>
        </w:tc>
      </w:tr>
      <w:tr w:rsidR="00C3363A" w14:paraId="26B0F468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3E262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l21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AF1BA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804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81316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4587</w:t>
            </w:r>
          </w:p>
        </w:tc>
      </w:tr>
      <w:tr w:rsidR="00C3363A" w14:paraId="3E847896" w14:textId="77777777" w:rsidTr="00346048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D0335" w14:textId="77777777" w:rsidR="00C3363A" w:rsidRDefault="00C3363A" w:rsidP="00C3363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rf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9C1BC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351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A192B" w14:textId="77777777" w:rsidR="00C3363A" w:rsidRDefault="00C3363A" w:rsidP="00C336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416</w:t>
            </w:r>
          </w:p>
        </w:tc>
      </w:tr>
    </w:tbl>
    <w:bookmarkEnd w:id="1"/>
    <w:p w14:paraId="17A49917" w14:textId="0A6DC0CD" w:rsidR="00F226BA" w:rsidRPr="000E611E" w:rsidRDefault="00A330BD" w:rsidP="00E871F5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color w:val="1B1B1B"/>
        </w:rPr>
        <w:t xml:space="preserve">Supplementary Table 2. Differential gene expression in mice cornea delivered with inhibitors of HSV-1 derived miR-H1-5p. </w:t>
      </w:r>
      <w:r w:rsidR="00F226BA" w:rsidRPr="00AF4333">
        <w:rPr>
          <w:rFonts w:ascii="Arial" w:hAnsi="Arial" w:cs="Arial"/>
          <w:i/>
          <w:iCs/>
          <w:sz w:val="24"/>
          <w:szCs w:val="24"/>
        </w:rPr>
        <w:t>P values for each gene were calculated from multiple t-tests</w:t>
      </w:r>
      <w:r w:rsidR="000E611E">
        <w:rPr>
          <w:rFonts w:ascii="Arial" w:hAnsi="Arial" w:cs="Arial"/>
          <w:i/>
          <w:iCs/>
          <w:sz w:val="24"/>
          <w:szCs w:val="24"/>
        </w:rPr>
        <w:t xml:space="preserve">. Cutoff values for upregulation ≥ </w:t>
      </w:r>
      <w:proofErr w:type="gramStart"/>
      <w:r w:rsidR="000E611E">
        <w:rPr>
          <w:rFonts w:ascii="Arial" w:hAnsi="Arial" w:cs="Arial"/>
          <w:i/>
          <w:iCs/>
          <w:sz w:val="24"/>
          <w:szCs w:val="24"/>
        </w:rPr>
        <w:t>1.25 fold</w:t>
      </w:r>
      <w:proofErr w:type="gramEnd"/>
      <w:r w:rsidR="000E611E">
        <w:rPr>
          <w:rFonts w:ascii="Arial" w:hAnsi="Arial" w:cs="Arial"/>
          <w:i/>
          <w:iCs/>
          <w:sz w:val="24"/>
          <w:szCs w:val="24"/>
        </w:rPr>
        <w:t xml:space="preserve"> and downregulation ≤ </w:t>
      </w:r>
      <w:proofErr w:type="gramStart"/>
      <w:r w:rsidR="000E611E">
        <w:rPr>
          <w:rFonts w:ascii="Arial" w:hAnsi="Arial" w:cs="Arial"/>
          <w:i/>
          <w:iCs/>
          <w:sz w:val="24"/>
          <w:szCs w:val="24"/>
        </w:rPr>
        <w:t>0.75 fold</w:t>
      </w:r>
      <w:proofErr w:type="gramEnd"/>
      <w:r w:rsidR="000E611E">
        <w:rPr>
          <w:rFonts w:ascii="Arial" w:hAnsi="Arial" w:cs="Arial"/>
          <w:i/>
          <w:iCs/>
          <w:sz w:val="24"/>
          <w:szCs w:val="24"/>
        </w:rPr>
        <w:t xml:space="preserve"> compared to control</w:t>
      </w:r>
    </w:p>
    <w:tbl>
      <w:tblPr>
        <w:tblW w:w="12307" w:type="dxa"/>
        <w:tblInd w:w="108" w:type="dxa"/>
        <w:tblLook w:val="04A0" w:firstRow="1" w:lastRow="0" w:firstColumn="1" w:lastColumn="0" w:noHBand="0" w:noVBand="1"/>
      </w:tblPr>
      <w:tblGrid>
        <w:gridCol w:w="9423"/>
        <w:gridCol w:w="873"/>
        <w:gridCol w:w="1138"/>
        <w:gridCol w:w="873"/>
      </w:tblGrid>
      <w:tr w:rsidR="00F226BA" w14:paraId="039F5CF2" w14:textId="77777777" w:rsidTr="00615913">
        <w:trPr>
          <w:trHeight w:val="300"/>
        </w:trPr>
        <w:tc>
          <w:tcPr>
            <w:tcW w:w="9423" w:type="dxa"/>
            <w:noWrap/>
            <w:vAlign w:val="bottom"/>
            <w:hideMark/>
          </w:tcPr>
          <w:tbl>
            <w:tblPr>
              <w:tblW w:w="5575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892"/>
              <w:gridCol w:w="1980"/>
            </w:tblGrid>
            <w:tr w:rsidR="00AF4333" w14:paraId="21AE4793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A5CC27A" w14:textId="77777777" w:rsidR="00AF4333" w:rsidRDefault="00AF4333" w:rsidP="00615913">
                  <w:pPr>
                    <w:spacing w:after="0" w:line="36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lastRenderedPageBreak/>
                    <w:t>Gene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F18A20B" w14:textId="77777777" w:rsidR="00E04DE5" w:rsidRDefault="00AF4333" w:rsidP="00615913">
                  <w:pPr>
                    <w:spacing w:after="0" w:line="36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 xml:space="preserve">miR-H3-3p In </w:t>
                  </w:r>
                </w:p>
                <w:p w14:paraId="446D952C" w14:textId="40B29C07" w:rsidR="00AF4333" w:rsidRDefault="00AF4333" w:rsidP="00615913">
                  <w:pPr>
                    <w:spacing w:after="0" w:line="36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(Average Fold change)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B009DB0" w14:textId="77777777" w:rsidR="00AF4333" w:rsidRDefault="00AF4333" w:rsidP="00615913">
                  <w:pPr>
                    <w:spacing w:after="0" w:line="36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P value</w:t>
                  </w:r>
                </w:p>
              </w:tc>
            </w:tr>
            <w:tr w:rsidR="00AF4333" w14:paraId="36075F20" w14:textId="77777777" w:rsidTr="00346048">
              <w:trPr>
                <w:trHeight w:val="300"/>
                <w:jc w:val="center"/>
              </w:trPr>
              <w:tc>
                <w:tcPr>
                  <w:tcW w:w="5575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5FC95B0" w14:textId="4638DFF0" w:rsidR="00AF4333" w:rsidRDefault="00AF4333" w:rsidP="00615913">
                  <w:pPr>
                    <w:spacing w:after="0"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Upregulated</w:t>
                  </w:r>
                </w:p>
              </w:tc>
            </w:tr>
            <w:tr w:rsidR="00AF4333" w14:paraId="6A424BCE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3D90E77" w14:textId="77777777" w:rsidR="00AF4333" w:rsidRDefault="00AF4333" w:rsidP="0061591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Arg1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88CA540" w14:textId="77777777" w:rsidR="00AF4333" w:rsidRDefault="00AF4333" w:rsidP="0061591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584402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6AC4791" w14:textId="479D323C" w:rsidR="00AF4333" w:rsidRDefault="00AF4333" w:rsidP="0061591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80246</w:t>
                  </w:r>
                </w:p>
              </w:tc>
            </w:tr>
            <w:tr w:rsidR="00AF4333" w14:paraId="099C95D1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C631EA4" w14:textId="77777777" w:rsidR="00AF4333" w:rsidRDefault="00AF4333" w:rsidP="0061591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cl19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A7DD3DA" w14:textId="77777777" w:rsidR="00AF4333" w:rsidRDefault="00AF4333" w:rsidP="0061591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7456477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835236B" w14:textId="77777777" w:rsidR="00AF4333" w:rsidRDefault="00AF4333" w:rsidP="0061591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7608</w:t>
                  </w:r>
                </w:p>
              </w:tc>
            </w:tr>
            <w:tr w:rsidR="00AF4333" w14:paraId="3F265370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72C3383" w14:textId="77777777" w:rsidR="00AF4333" w:rsidRDefault="00AF4333" w:rsidP="0061591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cr5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BD4219C" w14:textId="77777777" w:rsidR="00AF4333" w:rsidRDefault="00AF4333" w:rsidP="0061591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5905422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41A4719" w14:textId="77777777" w:rsidR="00AF4333" w:rsidRDefault="00AF4333" w:rsidP="0061591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0431</w:t>
                  </w:r>
                </w:p>
              </w:tc>
            </w:tr>
            <w:tr w:rsidR="00AF4333" w14:paraId="23CE4713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C5BC2DC" w14:textId="77777777" w:rsidR="00AF4333" w:rsidRDefault="00AF4333" w:rsidP="0061591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163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5ECA29A" w14:textId="77777777" w:rsidR="00AF4333" w:rsidRDefault="00AF4333" w:rsidP="0061591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996719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226C132" w14:textId="77777777" w:rsidR="00AF4333" w:rsidRDefault="00AF4333" w:rsidP="0061591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35623</w:t>
                  </w:r>
                </w:p>
              </w:tc>
            </w:tr>
            <w:tr w:rsidR="00AF4333" w14:paraId="00BEFB9C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B896851" w14:textId="77777777" w:rsidR="00AF4333" w:rsidRDefault="00AF4333" w:rsidP="0061591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1d1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E27B89E" w14:textId="77777777" w:rsidR="00AF4333" w:rsidRDefault="00AF4333" w:rsidP="0061591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4993872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4E282C2" w14:textId="77777777" w:rsidR="00AF4333" w:rsidRDefault="00AF4333" w:rsidP="0061591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50281</w:t>
                  </w:r>
                </w:p>
              </w:tc>
            </w:tr>
            <w:tr w:rsidR="00AF4333" w14:paraId="3EE83A98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9C74CD0" w14:textId="77777777" w:rsidR="00AF4333" w:rsidRDefault="00AF4333" w:rsidP="0061591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3g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8B0BB12" w14:textId="77777777" w:rsidR="00AF4333" w:rsidRDefault="00AF4333" w:rsidP="0061591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916436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F0571B6" w14:textId="77777777" w:rsidR="00AF4333" w:rsidRDefault="00AF4333" w:rsidP="0061591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4536</w:t>
                  </w:r>
                </w:p>
              </w:tc>
            </w:tr>
            <w:tr w:rsidR="00C3363A" w14:paraId="5E2BE829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E1CAD36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4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44BF32E" w14:textId="1DBB9E16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6591646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0BD0314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94921</w:t>
                  </w:r>
                </w:p>
              </w:tc>
            </w:tr>
            <w:tr w:rsidR="00C3363A" w14:paraId="58DE79B9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735A38AB" w14:textId="2B7530C1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IL-2R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673CF506" w14:textId="1C6F3669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450690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2890DF97" w14:textId="02C00AF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43597</w:t>
                  </w:r>
                </w:p>
              </w:tc>
            </w:tr>
            <w:tr w:rsidR="00C3363A" w14:paraId="635F5DEB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5765B30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8a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D45CEA2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236330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A1504A2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5294</w:t>
                  </w:r>
                </w:p>
              </w:tc>
            </w:tr>
            <w:tr w:rsidR="00C3363A" w14:paraId="535A6C21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CA2DA82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lec4a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22F66D5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627432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F88EF8A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0322</w:t>
                  </w:r>
                </w:p>
              </w:tc>
            </w:tr>
            <w:tr w:rsidR="00C3363A" w14:paraId="3488E31A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EF31683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Fcgr3b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88248E6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7142207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9336A7C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1067</w:t>
                  </w:r>
                </w:p>
              </w:tc>
            </w:tr>
            <w:tr w:rsidR="00C3363A" w14:paraId="68460CAB" w14:textId="77777777" w:rsidTr="00346048">
              <w:trPr>
                <w:trHeight w:val="26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27D1DF0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Il15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94AA2BB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5559282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F519822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11923</w:t>
                  </w:r>
                </w:p>
              </w:tc>
            </w:tr>
            <w:tr w:rsidR="00C3363A" w14:paraId="1E38073C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260DE6D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Il17Ra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F71E6AB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462219333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FAB0051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4833</w:t>
                  </w:r>
                </w:p>
              </w:tc>
            </w:tr>
            <w:tr w:rsidR="00C3363A" w14:paraId="7A8AFF62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67A3A2C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Il3ra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0D3F8E5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459143333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F00535D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50517</w:t>
                  </w:r>
                </w:p>
              </w:tc>
            </w:tr>
            <w:tr w:rsidR="00C3363A" w14:paraId="3F7005E7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1744252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Itgae</w:t>
                  </w:r>
                  <w:proofErr w:type="spellEnd"/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47D868B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699378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E9F46E7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1896</w:t>
                  </w:r>
                </w:p>
              </w:tc>
            </w:tr>
            <w:tr w:rsidR="00C3363A" w14:paraId="03E84079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79F3DAB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Itgax</w:t>
                  </w:r>
                  <w:proofErr w:type="spellEnd"/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CA4AF5F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33756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4E8D961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0113</w:t>
                  </w:r>
                </w:p>
              </w:tc>
            </w:tr>
            <w:tr w:rsidR="00C3363A" w14:paraId="51223EEE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FFE1A73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Ly6g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F650AC6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257191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25B3C3A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802421</w:t>
                  </w:r>
                </w:p>
              </w:tc>
            </w:tr>
            <w:tr w:rsidR="00C3363A" w14:paraId="6D83E4A6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9D523B4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Mrc1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  <w:vAlign w:val="bottom"/>
                  <w:hideMark/>
                </w:tcPr>
                <w:p w14:paraId="2E65B544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2.0336952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EE7CBD8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0332</w:t>
                  </w:r>
                </w:p>
              </w:tc>
            </w:tr>
            <w:tr w:rsidR="00C3363A" w14:paraId="56F39388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7E7A392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Nos2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7DCA599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2.6767442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6C9CE14" w14:textId="5104182E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29518</w:t>
                  </w:r>
                </w:p>
              </w:tc>
            </w:tr>
            <w:tr w:rsidR="00C3363A" w14:paraId="23E5FC0F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20552DCC" w14:textId="4B786715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lastRenderedPageBreak/>
                    <w:t>IL-10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7ECAACBE" w14:textId="487BD436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3.4534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4051F9B9" w14:textId="4006695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4561</w:t>
                  </w:r>
                </w:p>
              </w:tc>
            </w:tr>
            <w:tr w:rsidR="00C3363A" w14:paraId="2A5CC050" w14:textId="77777777" w:rsidTr="00346048">
              <w:trPr>
                <w:trHeight w:val="300"/>
                <w:jc w:val="center"/>
              </w:trPr>
              <w:tc>
                <w:tcPr>
                  <w:tcW w:w="5575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14:paraId="596FA012" w14:textId="62DED3D3" w:rsidR="00C3363A" w:rsidRDefault="00C3363A" w:rsidP="00C3363A">
                  <w:pPr>
                    <w:spacing w:after="0"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Downregulated</w:t>
                  </w:r>
                </w:p>
              </w:tc>
            </w:tr>
            <w:tr w:rsidR="00C3363A" w14:paraId="28EE4BEC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34A7482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Adgre1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  <w:vAlign w:val="bottom"/>
                  <w:hideMark/>
                </w:tcPr>
                <w:p w14:paraId="1DE6B76F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492277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  <w:vAlign w:val="bottom"/>
                  <w:hideMark/>
                </w:tcPr>
                <w:p w14:paraId="3717D90B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135739</w:t>
                  </w:r>
                </w:p>
              </w:tc>
            </w:tr>
            <w:tr w:rsidR="00C3363A" w14:paraId="20388D42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8E356CD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207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  <w:vAlign w:val="bottom"/>
                  <w:hideMark/>
                </w:tcPr>
                <w:p w14:paraId="4104CBA7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3966517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  <w:vAlign w:val="bottom"/>
                  <w:hideMark/>
                </w:tcPr>
                <w:p w14:paraId="70058E7F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4361</w:t>
                  </w:r>
                </w:p>
              </w:tc>
            </w:tr>
            <w:tr w:rsidR="00C3363A" w14:paraId="07BDB040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48FDED7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209a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  <w:vAlign w:val="bottom"/>
                  <w:hideMark/>
                </w:tcPr>
                <w:p w14:paraId="470046F6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634680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  <w:vAlign w:val="bottom"/>
                  <w:hideMark/>
                </w:tcPr>
                <w:p w14:paraId="70AF14CB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1912</w:t>
                  </w:r>
                </w:p>
              </w:tc>
            </w:tr>
            <w:tr w:rsidR="00C3363A" w14:paraId="47922FF7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31F4E83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226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  <w:vAlign w:val="bottom"/>
                  <w:hideMark/>
                </w:tcPr>
                <w:p w14:paraId="13182E0D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870698333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noWrap/>
                  <w:vAlign w:val="bottom"/>
                  <w:hideMark/>
                </w:tcPr>
                <w:p w14:paraId="21AB66C4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73907</w:t>
                  </w:r>
                </w:p>
              </w:tc>
            </w:tr>
            <w:tr w:rsidR="00C3363A" w14:paraId="05654F02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E46EA80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24a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DC9B85E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6562372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EB29E07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26289</w:t>
                  </w:r>
                </w:p>
              </w:tc>
            </w:tr>
            <w:tr w:rsidR="00C3363A" w14:paraId="72D2C974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A94B8C0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40lg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509409D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7948402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F008A9F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99242</w:t>
                  </w:r>
                </w:p>
              </w:tc>
            </w:tr>
            <w:tr w:rsidR="00C3363A" w14:paraId="7EE5D03E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B876339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44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BF7E8FC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726708667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0B1C52B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13291</w:t>
                  </w:r>
                </w:p>
              </w:tc>
            </w:tr>
            <w:tr w:rsidR="00C3363A" w14:paraId="5E736CB3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172E19E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c42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89488BA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828513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54E0DC7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1119</w:t>
                  </w:r>
                </w:p>
              </w:tc>
            </w:tr>
            <w:tr w:rsidR="00C3363A" w14:paraId="7BE9F307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D1DEDF7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x3cr1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59269BF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602045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CEF85BA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4033</w:t>
                  </w:r>
                </w:p>
              </w:tc>
            </w:tr>
            <w:tr w:rsidR="00C3363A" w14:paraId="7B01C9CE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91D582A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Fas</w:t>
                  </w:r>
                  <w:proofErr w:type="spellEnd"/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5707822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77449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6BD6614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1602</w:t>
                  </w:r>
                </w:p>
              </w:tc>
            </w:tr>
            <w:tr w:rsidR="00C3363A" w14:paraId="024CDCDD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EA7DB0D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Ifnar1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F7937B7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684667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85B515B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28514</w:t>
                  </w:r>
                </w:p>
              </w:tc>
            </w:tr>
            <w:tr w:rsidR="00C3363A" w14:paraId="639BC984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9C1C4BA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Ldha</w:t>
                  </w:r>
                  <w:proofErr w:type="spellEnd"/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B1D10D0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82877175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51AE3A4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66134</w:t>
                  </w:r>
                </w:p>
              </w:tc>
            </w:tr>
            <w:tr w:rsidR="00C3363A" w14:paraId="74BF381D" w14:textId="77777777" w:rsidTr="00346048">
              <w:trPr>
                <w:trHeight w:val="300"/>
                <w:jc w:val="center"/>
              </w:trPr>
              <w:tc>
                <w:tcPr>
                  <w:tcW w:w="17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A8EBCF8" w14:textId="77777777" w:rsidR="00C3363A" w:rsidRDefault="00C3363A" w:rsidP="00C3363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Nono</w:t>
                  </w:r>
                </w:p>
              </w:tc>
              <w:tc>
                <w:tcPr>
                  <w:tcW w:w="18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AD8D0E6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890626333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AD2D196" w14:textId="77777777" w:rsidR="00C3363A" w:rsidRDefault="00C3363A" w:rsidP="00C3363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524692</w:t>
                  </w:r>
                </w:p>
              </w:tc>
            </w:tr>
          </w:tbl>
          <w:p w14:paraId="66D89B75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1ED0B923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485B4131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6FE0C798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D560769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0866FDEC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7227F1BE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0171E9E8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0A2721B5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A44C79E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5BAAB37A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3EB444EC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24C4DB9E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2F29F39F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7773EF94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35BAF248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5FED9530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388134E5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4FD70297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068B4D0D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2917984F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8" w:type="dxa"/>
            <w:noWrap/>
            <w:vAlign w:val="bottom"/>
          </w:tcPr>
          <w:p w14:paraId="093AC51A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2EA824FA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226BA" w14:paraId="78915618" w14:textId="77777777" w:rsidTr="00615913">
        <w:trPr>
          <w:trHeight w:val="300"/>
        </w:trPr>
        <w:tc>
          <w:tcPr>
            <w:tcW w:w="9423" w:type="dxa"/>
            <w:noWrap/>
            <w:vAlign w:val="bottom"/>
          </w:tcPr>
          <w:p w14:paraId="13BD6664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640DBFD3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38" w:type="dxa"/>
            <w:noWrap/>
            <w:vAlign w:val="bottom"/>
          </w:tcPr>
          <w:p w14:paraId="7E84F603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4DDED4AA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F226BA" w14:paraId="681E39D0" w14:textId="77777777" w:rsidTr="00615913">
        <w:trPr>
          <w:trHeight w:val="300"/>
        </w:trPr>
        <w:tc>
          <w:tcPr>
            <w:tcW w:w="9423" w:type="dxa"/>
            <w:noWrap/>
            <w:vAlign w:val="bottom"/>
          </w:tcPr>
          <w:p w14:paraId="7AA0DCD6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08450358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8" w:type="dxa"/>
            <w:noWrap/>
            <w:vAlign w:val="bottom"/>
          </w:tcPr>
          <w:p w14:paraId="5A9DF559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78DA41E0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226BA" w14:paraId="1AA5CF5C" w14:textId="77777777" w:rsidTr="00615913">
        <w:trPr>
          <w:trHeight w:val="300"/>
        </w:trPr>
        <w:tc>
          <w:tcPr>
            <w:tcW w:w="9423" w:type="dxa"/>
            <w:noWrap/>
            <w:vAlign w:val="bottom"/>
            <w:hideMark/>
          </w:tcPr>
          <w:p w14:paraId="08AC2948" w14:textId="1370865A" w:rsidR="000E611E" w:rsidRPr="000E611E" w:rsidRDefault="00E871F5" w:rsidP="00E871F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pplementary Table </w:t>
            </w:r>
            <w:proofErr w:type="gram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2 :</w:t>
            </w:r>
            <w:proofErr w:type="gram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1B1B1B"/>
                <w:sz w:val="24"/>
                <w:szCs w:val="24"/>
              </w:rPr>
              <w:t xml:space="preserve">Differential gene expression in mice cornea delivered with inhibitors of HSV-1 derived miR-H3-3p. </w:t>
            </w:r>
            <w:r w:rsidR="000E611E" w:rsidRPr="00AF4333">
              <w:rPr>
                <w:rFonts w:ascii="Arial" w:hAnsi="Arial" w:cs="Arial"/>
                <w:i/>
                <w:iCs/>
                <w:sz w:val="24"/>
                <w:szCs w:val="24"/>
              </w:rPr>
              <w:t>P values for each gene were calculated from multiple t-tests</w:t>
            </w:r>
            <w:r w:rsidR="000E611E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. Cutoff values for upregulation ≥ 1.25-fold and downregulation ≤ </w:t>
            </w:r>
            <w:proofErr w:type="gramStart"/>
            <w:r w:rsidR="000E611E">
              <w:rPr>
                <w:rFonts w:ascii="Arial" w:hAnsi="Arial" w:cs="Arial"/>
                <w:i/>
                <w:iCs/>
                <w:sz w:val="24"/>
                <w:szCs w:val="24"/>
              </w:rPr>
              <w:t>0.75 fold</w:t>
            </w:r>
            <w:proofErr w:type="gramEnd"/>
            <w:r w:rsidR="000E611E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compared to control</w:t>
            </w:r>
          </w:p>
          <w:p w14:paraId="6A9CE21C" w14:textId="17E6B4A0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1F9B4E8D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8" w:type="dxa"/>
            <w:noWrap/>
            <w:vAlign w:val="bottom"/>
          </w:tcPr>
          <w:p w14:paraId="24212CCC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27C06314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226BA" w14:paraId="470CD4F0" w14:textId="77777777" w:rsidTr="00615913">
        <w:trPr>
          <w:trHeight w:val="300"/>
        </w:trPr>
        <w:tc>
          <w:tcPr>
            <w:tcW w:w="9423" w:type="dxa"/>
            <w:noWrap/>
            <w:vAlign w:val="bottom"/>
          </w:tcPr>
          <w:p w14:paraId="6610AEC6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290DBE2B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8" w:type="dxa"/>
            <w:noWrap/>
            <w:vAlign w:val="bottom"/>
          </w:tcPr>
          <w:p w14:paraId="0F45421A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6F05A80C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226BA" w14:paraId="0435CCDA" w14:textId="77777777" w:rsidTr="00615913">
        <w:trPr>
          <w:trHeight w:val="300"/>
        </w:trPr>
        <w:tc>
          <w:tcPr>
            <w:tcW w:w="9423" w:type="dxa"/>
            <w:noWrap/>
            <w:vAlign w:val="bottom"/>
          </w:tcPr>
          <w:p w14:paraId="5251C956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26A5D364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8" w:type="dxa"/>
            <w:noWrap/>
            <w:vAlign w:val="bottom"/>
          </w:tcPr>
          <w:p w14:paraId="42AB736D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4677FD1B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226BA" w14:paraId="182BE6EF" w14:textId="77777777" w:rsidTr="00615913">
        <w:trPr>
          <w:trHeight w:val="300"/>
        </w:trPr>
        <w:tc>
          <w:tcPr>
            <w:tcW w:w="9423" w:type="dxa"/>
            <w:noWrap/>
            <w:vAlign w:val="bottom"/>
          </w:tcPr>
          <w:p w14:paraId="1F008B15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72E46DD5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8" w:type="dxa"/>
            <w:noWrap/>
            <w:vAlign w:val="bottom"/>
          </w:tcPr>
          <w:p w14:paraId="40566FFA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4F129D5D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226BA" w14:paraId="1C490285" w14:textId="77777777" w:rsidTr="00615913">
        <w:trPr>
          <w:trHeight w:val="300"/>
        </w:trPr>
        <w:tc>
          <w:tcPr>
            <w:tcW w:w="9423" w:type="dxa"/>
            <w:noWrap/>
            <w:vAlign w:val="bottom"/>
          </w:tcPr>
          <w:p w14:paraId="1D637FBD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0D282F82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8" w:type="dxa"/>
            <w:noWrap/>
            <w:vAlign w:val="bottom"/>
          </w:tcPr>
          <w:p w14:paraId="59B34A65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4E39D90F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226BA" w14:paraId="5D9B50DC" w14:textId="77777777" w:rsidTr="00615913">
        <w:trPr>
          <w:trHeight w:val="300"/>
        </w:trPr>
        <w:tc>
          <w:tcPr>
            <w:tcW w:w="9423" w:type="dxa"/>
            <w:noWrap/>
            <w:vAlign w:val="bottom"/>
          </w:tcPr>
          <w:p w14:paraId="373E49CB" w14:textId="77777777" w:rsidR="000E611E" w:rsidRDefault="000E611E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6BA1C4E3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8" w:type="dxa"/>
            <w:noWrap/>
            <w:vAlign w:val="bottom"/>
          </w:tcPr>
          <w:p w14:paraId="380B37FE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216FEB1C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226BA" w14:paraId="74750495" w14:textId="77777777" w:rsidTr="00615913">
        <w:trPr>
          <w:trHeight w:val="300"/>
        </w:trPr>
        <w:tc>
          <w:tcPr>
            <w:tcW w:w="9423" w:type="dxa"/>
            <w:noWrap/>
            <w:vAlign w:val="bottom"/>
          </w:tcPr>
          <w:p w14:paraId="2A79F0E6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231B6D64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8" w:type="dxa"/>
            <w:noWrap/>
            <w:vAlign w:val="bottom"/>
          </w:tcPr>
          <w:p w14:paraId="6E4053E4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34DF455E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226BA" w14:paraId="58BB2BB6" w14:textId="77777777" w:rsidTr="00615913">
        <w:trPr>
          <w:trHeight w:val="300"/>
        </w:trPr>
        <w:tc>
          <w:tcPr>
            <w:tcW w:w="9423" w:type="dxa"/>
            <w:noWrap/>
            <w:vAlign w:val="bottom"/>
          </w:tcPr>
          <w:tbl>
            <w:tblPr>
              <w:tblW w:w="5730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950"/>
              <w:gridCol w:w="2042"/>
              <w:gridCol w:w="1738"/>
            </w:tblGrid>
            <w:tr w:rsidR="00AF4333" w14:paraId="688543B7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263F76D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lastRenderedPageBreak/>
                    <w:t>Gene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D22EE26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miR-H6-3p (Average Fold change)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016DF66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P value</w:t>
                  </w:r>
                </w:p>
              </w:tc>
            </w:tr>
            <w:tr w:rsidR="00AF4333" w14:paraId="63ACFF28" w14:textId="77777777" w:rsidTr="00CD151D">
              <w:trPr>
                <w:trHeight w:val="300"/>
                <w:jc w:val="center"/>
              </w:trPr>
              <w:tc>
                <w:tcPr>
                  <w:tcW w:w="573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B83A064" w14:textId="55A49076" w:rsidR="00AF4333" w:rsidRDefault="00AF4333" w:rsidP="00F226BA">
                  <w:pPr>
                    <w:spacing w:after="0"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Upregulated</w:t>
                  </w:r>
                </w:p>
              </w:tc>
            </w:tr>
            <w:tr w:rsidR="00AF4333" w14:paraId="43B61559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EC591C5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Arg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E163AD8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04.87993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5DC6908" w14:textId="749CF618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40029</w:t>
                  </w:r>
                </w:p>
              </w:tc>
            </w:tr>
            <w:tr w:rsidR="00AF4333" w14:paraId="78FD3949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B5DCF13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Arntl</w:t>
                  </w:r>
                  <w:proofErr w:type="spellEnd"/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20BAF7C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489590667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557EBC8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72071</w:t>
                  </w:r>
                </w:p>
              </w:tc>
            </w:tr>
            <w:tr w:rsidR="00AF4333" w14:paraId="239799FF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58B995C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Bst2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87DBFEA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.62959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B3822B1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38951</w:t>
                  </w:r>
                </w:p>
              </w:tc>
            </w:tr>
            <w:tr w:rsidR="00AF4333" w14:paraId="129F9979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9FBA03C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cl19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6599752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987959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60ED8CA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44164</w:t>
                  </w:r>
                </w:p>
              </w:tc>
            </w:tr>
            <w:tr w:rsidR="00AF4333" w14:paraId="0BE2A7F9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FCF7381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cl5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45C1DCD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572852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CEFF04E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0885</w:t>
                  </w:r>
                </w:p>
              </w:tc>
            </w:tr>
            <w:tr w:rsidR="00AF4333" w14:paraId="1D7FDA67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152A173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cr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0B4E536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.250028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6C9F9C5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12806</w:t>
                  </w:r>
                </w:p>
              </w:tc>
            </w:tr>
            <w:tr w:rsidR="00AF4333" w14:paraId="7354E1CC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CEA611B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cr2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12EB1DA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143454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769DD20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47376</w:t>
                  </w:r>
                </w:p>
              </w:tc>
            </w:tr>
            <w:tr w:rsidR="00AF4333" w14:paraId="05C84231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A6752C3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cr5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3D9C987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.086087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5151B62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10114</w:t>
                  </w:r>
                </w:p>
              </w:tc>
            </w:tr>
            <w:tr w:rsidR="00AF4333" w14:paraId="27F33268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E9FFF21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163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5C93196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.419258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2801D5D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2782</w:t>
                  </w:r>
                </w:p>
              </w:tc>
            </w:tr>
            <w:tr w:rsidR="00AF4333" w14:paraId="3748915C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7E18D68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177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62C2189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928476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60F62A8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0157</w:t>
                  </w:r>
                </w:p>
              </w:tc>
            </w:tr>
            <w:tr w:rsidR="00AF4333" w14:paraId="2A2B619B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5FD5773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19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95EBE23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618747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2B0F81E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15338</w:t>
                  </w:r>
                </w:p>
              </w:tc>
            </w:tr>
            <w:tr w:rsidR="00AF4333" w14:paraId="4B2354E0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D4C2E74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1d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6A9CE55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.773795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B5D7375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7547</w:t>
                  </w:r>
                </w:p>
              </w:tc>
            </w:tr>
            <w:tr w:rsidR="00AF4333" w14:paraId="012BB41F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57BFB81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207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5E3D020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.909034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FB440EE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39811</w:t>
                  </w:r>
                </w:p>
              </w:tc>
            </w:tr>
            <w:tr w:rsidR="00AF4333" w14:paraId="126BC60F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4A9AB95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209a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C7798CE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.54415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32DE30B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1299</w:t>
                  </w:r>
                </w:p>
              </w:tc>
            </w:tr>
            <w:tr w:rsidR="00AF4333" w14:paraId="2880AB48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B99F59B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22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5E4C214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177506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3F63CA0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01805</w:t>
                  </w:r>
                </w:p>
              </w:tc>
            </w:tr>
            <w:tr w:rsidR="00AF4333" w14:paraId="771CE7B1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B37A4DF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D226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C41A20A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987094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CF25111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00546</w:t>
                  </w:r>
                </w:p>
              </w:tc>
            </w:tr>
            <w:tr w:rsidR="00AF4333" w14:paraId="56E78975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AF16E82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Cd3g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7743C67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456041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13E1CE6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4516</w:t>
                  </w:r>
                </w:p>
              </w:tc>
            </w:tr>
            <w:tr w:rsidR="00AF4333" w14:paraId="39B74B72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B91288C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Cd40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BE70739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335824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90CC390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119879</w:t>
                  </w:r>
                </w:p>
              </w:tc>
            </w:tr>
            <w:tr w:rsidR="00AF4333" w14:paraId="0BDF9241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7D62FFA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Cd40lg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CF75E66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.728067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8ED1F89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56543</w:t>
                  </w:r>
                </w:p>
              </w:tc>
            </w:tr>
            <w:tr w:rsidR="00AF4333" w14:paraId="4C73E159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AFA8608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lastRenderedPageBreak/>
                    <w:t>Cd44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EB090F9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975151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6B658A6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1216</w:t>
                  </w:r>
                </w:p>
              </w:tc>
            </w:tr>
            <w:tr w:rsidR="00AF4333" w14:paraId="47BA8BAF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498F5B7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CD69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42F67F5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.44511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9B3F493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0127</w:t>
                  </w:r>
                </w:p>
              </w:tc>
            </w:tr>
            <w:tr w:rsidR="00AF4333" w14:paraId="5F61515B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A8DA212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Cd74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AA73740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837650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BFF620D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24719</w:t>
                  </w:r>
                </w:p>
              </w:tc>
            </w:tr>
            <w:tr w:rsidR="00AF4333" w14:paraId="6EADB1CB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37AF896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Cd86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E881307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16916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54EE4D5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9427</w:t>
                  </w:r>
                </w:p>
              </w:tc>
            </w:tr>
            <w:tr w:rsidR="00AF4333" w14:paraId="799ACEBB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88AA0AD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Cd8a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07D05F7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286936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75A988A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3445</w:t>
                  </w:r>
                </w:p>
              </w:tc>
            </w:tr>
            <w:tr w:rsidR="00AF4333" w14:paraId="04D6574D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2F9CBA7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Cx3cr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C251B48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628416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6945D92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0303</w:t>
                  </w:r>
                </w:p>
              </w:tc>
            </w:tr>
            <w:tr w:rsidR="00AF4333" w14:paraId="5F10A6D8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DDFCD5C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Cxcr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97A2E5A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.574191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F50EFE8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778</w:t>
                  </w:r>
                </w:p>
              </w:tc>
            </w:tr>
            <w:tr w:rsidR="00AF4333" w14:paraId="7B25B690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CDD8736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Fas</w:t>
                  </w:r>
                  <w:proofErr w:type="spellEnd"/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7294A96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.290889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61F55A8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7885</w:t>
                  </w:r>
                </w:p>
              </w:tc>
            </w:tr>
            <w:tr w:rsidR="00AF4333" w14:paraId="45BEB3DA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0D9BCC7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Fcgrt</w:t>
                  </w:r>
                  <w:proofErr w:type="spellEnd"/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1B7D59C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487356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48AA3E7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94632</w:t>
                  </w:r>
                </w:p>
              </w:tc>
            </w:tr>
            <w:tr w:rsidR="00AF4333" w14:paraId="3C3FFC3F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006915B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H2-Dma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D99832E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962448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54A3E2B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4529</w:t>
                  </w:r>
                </w:p>
              </w:tc>
            </w:tr>
            <w:tr w:rsidR="00AF4333" w14:paraId="3C5D4558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DBCC3D7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Icam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3163A9E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458769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6D389E1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8145</w:t>
                  </w:r>
                </w:p>
              </w:tc>
            </w:tr>
            <w:tr w:rsidR="00AF4333" w14:paraId="2C11AF8A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13A1B2E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Icam2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50F7DDB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.009599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E5C0AA7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0133</w:t>
                  </w:r>
                </w:p>
              </w:tc>
            </w:tr>
            <w:tr w:rsidR="00AF4333" w14:paraId="33D85221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D88192D" w14:textId="522371DE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I</w:t>
                  </w:r>
                  <w:r w:rsidR="004E5D57"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L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7C8A200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816057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6FBC598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908098</w:t>
                  </w:r>
                </w:p>
              </w:tc>
            </w:tr>
            <w:tr w:rsidR="00AF4333" w14:paraId="08100439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CD383D9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Ifnar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8BB6E92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877671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98D9814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8341</w:t>
                  </w:r>
                </w:p>
              </w:tc>
            </w:tr>
            <w:tr w:rsidR="00AF4333" w14:paraId="7770AB17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97EA0B9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Il17Ra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1D5C641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483226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1236F45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2289</w:t>
                  </w:r>
                </w:p>
              </w:tc>
            </w:tr>
            <w:tr w:rsidR="00AF4333" w14:paraId="1A8D21CC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8608977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Il3ra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41C9CD5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441948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8B95F63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21788</w:t>
                  </w:r>
                </w:p>
              </w:tc>
            </w:tr>
            <w:tr w:rsidR="00AF4333" w14:paraId="46B9F1F4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35657DE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Irf7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5BF0B98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155160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D2CB21D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9608</w:t>
                  </w:r>
                </w:p>
              </w:tc>
            </w:tr>
            <w:tr w:rsidR="00AF4333" w14:paraId="718EBEEF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683FB4D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Isg15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4F3C3DF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194045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6AE2358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70636</w:t>
                  </w:r>
                </w:p>
              </w:tc>
            </w:tr>
            <w:tr w:rsidR="00AF4333" w14:paraId="611E402E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C3FBA1C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Itgae</w:t>
                  </w:r>
                  <w:proofErr w:type="spellEnd"/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0C4C271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583812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764625B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6225</w:t>
                  </w:r>
                </w:p>
              </w:tc>
            </w:tr>
            <w:tr w:rsidR="00AF4333" w14:paraId="36B7C01F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091201E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Itgam</w:t>
                  </w:r>
                  <w:proofErr w:type="spellEnd"/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B06D199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007985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FA3B732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8133</w:t>
                  </w:r>
                </w:p>
              </w:tc>
            </w:tr>
            <w:tr w:rsidR="00AF4333" w14:paraId="6B832C81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2523FA0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Itgax</w:t>
                  </w:r>
                  <w:proofErr w:type="spellEnd"/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B512F86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379468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498F887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40396</w:t>
                  </w:r>
                </w:p>
              </w:tc>
            </w:tr>
            <w:tr w:rsidR="00AF4333" w14:paraId="37AB7BFA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24F4C6C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Kir2dl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098FADE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.322310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7DD1641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631</w:t>
                  </w:r>
                </w:p>
              </w:tc>
            </w:tr>
            <w:tr w:rsidR="00AF4333" w14:paraId="49FDA535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8C000C8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Kir2dl4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68B41ED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.378298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76CF4F2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8721</w:t>
                  </w:r>
                </w:p>
              </w:tc>
            </w:tr>
            <w:tr w:rsidR="00AF4333" w14:paraId="29915D33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2B7AC0F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lastRenderedPageBreak/>
                    <w:t>Ly6g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D006F1D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517231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4B39CC0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5249</w:t>
                  </w:r>
                </w:p>
              </w:tc>
            </w:tr>
            <w:tr w:rsidR="00AF4333" w14:paraId="4724ED8D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8B13349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Nos2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E2120FA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.039425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7FB1A19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7128</w:t>
                  </w:r>
                </w:p>
              </w:tc>
            </w:tr>
            <w:tr w:rsidR="00AF4333" w14:paraId="58C737ED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EBA0419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Ldha</w:t>
                  </w:r>
                  <w:proofErr w:type="spellEnd"/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E1802CD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562182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A3044AB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68738</w:t>
                  </w:r>
                </w:p>
              </w:tc>
            </w:tr>
            <w:tr w:rsidR="00AF4333" w14:paraId="00669FF6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DB956D6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Tap2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E60FC86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98406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9C4726C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91</w:t>
                  </w:r>
                </w:p>
              </w:tc>
            </w:tr>
            <w:tr w:rsidR="004E5D57" w14:paraId="618D47B2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03EAC85D" w14:textId="2949AD22" w:rsidR="004E5D57" w:rsidRDefault="004E5D57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Nos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61154B1C" w14:textId="020F8A75" w:rsidR="004E5D57" w:rsidRDefault="004E5D57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4304081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08EF5B46" w14:textId="4D763E1C" w:rsidR="004E5D57" w:rsidRDefault="004E5D57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490754</w:t>
                  </w:r>
                </w:p>
              </w:tc>
            </w:tr>
            <w:tr w:rsidR="00AF4333" w14:paraId="2BF8184D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C134441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Tapbp</w:t>
                  </w:r>
                  <w:proofErr w:type="spellEnd"/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2D9DE99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670128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B3D5BD0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40587</w:t>
                  </w:r>
                </w:p>
              </w:tc>
            </w:tr>
            <w:tr w:rsidR="00AF4333" w14:paraId="016AEADE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7C8FE70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Mrc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0A1CE0C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819010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A6A772E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1646</w:t>
                  </w:r>
                </w:p>
              </w:tc>
            </w:tr>
            <w:tr w:rsidR="00AF4333" w14:paraId="7DD84BCC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DC1013D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Mx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503E73A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.075541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1CA6D84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2529</w:t>
                  </w:r>
                </w:p>
              </w:tc>
            </w:tr>
            <w:tr w:rsidR="00AF4333" w14:paraId="5C3333AE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DE0D235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Tgfb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BE0CB51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486517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9E4DE5B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11519</w:t>
                  </w:r>
                </w:p>
              </w:tc>
            </w:tr>
            <w:tr w:rsidR="00AF4333" w14:paraId="44C66E4B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3528655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Csf2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30F3166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.197248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8E71968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9624</w:t>
                  </w:r>
                </w:p>
              </w:tc>
            </w:tr>
            <w:tr w:rsidR="00AF4333" w14:paraId="1545CD4D" w14:textId="77777777" w:rsidTr="00CD151D">
              <w:trPr>
                <w:trHeight w:val="300"/>
                <w:jc w:val="center"/>
              </w:trPr>
              <w:tc>
                <w:tcPr>
                  <w:tcW w:w="5730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B81FFFA" w14:textId="16AD604E" w:rsidR="00AF4333" w:rsidRDefault="00AF4333" w:rsidP="00F226BA">
                  <w:pPr>
                    <w:spacing w:after="0"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Downregulated</w:t>
                  </w:r>
                </w:p>
              </w:tc>
            </w:tr>
            <w:tr w:rsidR="00AF4333" w14:paraId="2766D45E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1E1AE48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CD24a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E919E16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791210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36A7DC0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52714</w:t>
                  </w:r>
                </w:p>
              </w:tc>
            </w:tr>
            <w:tr w:rsidR="00AF4333" w14:paraId="114682E2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EEDD4AB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Klrc2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7950139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6206597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A5CB2DC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3121</w:t>
                  </w:r>
                </w:p>
              </w:tc>
            </w:tr>
            <w:tr w:rsidR="00AF4333" w14:paraId="1DFC9C26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917CD39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Nfkb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C48C1AD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693565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E3AB9F4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12181</w:t>
                  </w:r>
                </w:p>
              </w:tc>
            </w:tr>
            <w:tr w:rsidR="00AF4333" w14:paraId="5596EB60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EFF191B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Rorc</w:t>
                  </w:r>
                  <w:proofErr w:type="spellEnd"/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C518018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937497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DABDF00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9092</w:t>
                  </w:r>
                </w:p>
              </w:tc>
            </w:tr>
            <w:tr w:rsidR="00AF4333" w14:paraId="72DABFB6" w14:textId="77777777" w:rsidTr="00AF4333">
              <w:trPr>
                <w:trHeight w:val="300"/>
                <w:jc w:val="center"/>
              </w:trPr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9D09CB1" w14:textId="77777777" w:rsidR="00AF4333" w:rsidRDefault="00AF4333" w:rsidP="00F226BA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sz w:val="24"/>
                      <w:szCs w:val="24"/>
                    </w:rPr>
                    <w:t>Adgre1</w:t>
                  </w:r>
                </w:p>
              </w:tc>
              <w:tc>
                <w:tcPr>
                  <w:tcW w:w="20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7B14B22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38742025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79C50F5" w14:textId="77777777" w:rsidR="00AF4333" w:rsidRDefault="00AF4333" w:rsidP="00F226BA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0.007132</w:t>
                  </w:r>
                </w:p>
              </w:tc>
            </w:tr>
          </w:tbl>
          <w:p w14:paraId="4CF99ADC" w14:textId="77777777" w:rsidR="00F226BA" w:rsidRDefault="00F226BA" w:rsidP="0061591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EB6B993" w14:textId="77777777" w:rsidR="00F226BA" w:rsidRDefault="00F226BA" w:rsidP="006159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62F9F319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8" w:type="dxa"/>
            <w:shd w:val="clear" w:color="auto" w:fill="FFFFFF"/>
            <w:noWrap/>
            <w:vAlign w:val="bottom"/>
          </w:tcPr>
          <w:p w14:paraId="29EFF6DA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bottom"/>
          </w:tcPr>
          <w:p w14:paraId="75DDCAD4" w14:textId="77777777" w:rsidR="00F226BA" w:rsidRDefault="00F226BA" w:rsidP="006159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0EAD7C08" w14:textId="110C2CE2" w:rsidR="000E611E" w:rsidRPr="000E611E" w:rsidRDefault="00E871F5" w:rsidP="00E871F5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3 :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1B1B1B"/>
          <w:sz w:val="24"/>
          <w:szCs w:val="24"/>
        </w:rPr>
        <w:t>Differential gene expression in mice cornea delivered with inhibitors of HSV-1 derived miR-H6-3p</w:t>
      </w:r>
      <w:r>
        <w:rPr>
          <w:rFonts w:ascii="Arial" w:hAnsi="Arial" w:cs="Arial"/>
          <w:i/>
          <w:iCs/>
          <w:sz w:val="24"/>
          <w:szCs w:val="24"/>
        </w:rPr>
        <w:t xml:space="preserve">. </w:t>
      </w:r>
      <w:r w:rsidR="000E611E" w:rsidRPr="00AF4333">
        <w:rPr>
          <w:rFonts w:ascii="Arial" w:hAnsi="Arial" w:cs="Arial"/>
          <w:i/>
          <w:iCs/>
          <w:sz w:val="24"/>
          <w:szCs w:val="24"/>
        </w:rPr>
        <w:t>P values for each gene were calculated from multiple t-tests</w:t>
      </w:r>
      <w:r w:rsidR="000E611E">
        <w:rPr>
          <w:rFonts w:ascii="Arial" w:hAnsi="Arial" w:cs="Arial"/>
          <w:i/>
          <w:iCs/>
          <w:sz w:val="24"/>
          <w:szCs w:val="24"/>
        </w:rPr>
        <w:t xml:space="preserve">. Cutoff values for upregulation ≥ </w:t>
      </w:r>
      <w:proofErr w:type="gramStart"/>
      <w:r w:rsidR="000E611E">
        <w:rPr>
          <w:rFonts w:ascii="Arial" w:hAnsi="Arial" w:cs="Arial"/>
          <w:i/>
          <w:iCs/>
          <w:sz w:val="24"/>
          <w:szCs w:val="24"/>
        </w:rPr>
        <w:t>1.25 fold</w:t>
      </w:r>
      <w:proofErr w:type="gramEnd"/>
      <w:r w:rsidR="000E611E">
        <w:rPr>
          <w:rFonts w:ascii="Arial" w:hAnsi="Arial" w:cs="Arial"/>
          <w:i/>
          <w:iCs/>
          <w:sz w:val="24"/>
          <w:szCs w:val="24"/>
        </w:rPr>
        <w:t xml:space="preserve"> and downregulation ≤ </w:t>
      </w:r>
      <w:proofErr w:type="gramStart"/>
      <w:r w:rsidR="000E611E">
        <w:rPr>
          <w:rFonts w:ascii="Arial" w:hAnsi="Arial" w:cs="Arial"/>
          <w:i/>
          <w:iCs/>
          <w:sz w:val="24"/>
          <w:szCs w:val="24"/>
        </w:rPr>
        <w:t>0.75 fold</w:t>
      </w:r>
      <w:proofErr w:type="gramEnd"/>
      <w:r w:rsidR="000E611E">
        <w:rPr>
          <w:rFonts w:ascii="Arial" w:hAnsi="Arial" w:cs="Arial"/>
          <w:i/>
          <w:iCs/>
          <w:sz w:val="24"/>
          <w:szCs w:val="24"/>
        </w:rPr>
        <w:t xml:space="preserve"> compared to control</w:t>
      </w:r>
    </w:p>
    <w:p w14:paraId="60066127" w14:textId="77777777" w:rsidR="00F226BA" w:rsidRDefault="00F226BA" w:rsidP="00F226BA">
      <w:pPr>
        <w:shd w:val="clear" w:color="auto" w:fill="FFFFFF"/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25673B9" w14:textId="77777777" w:rsidR="009D65AC" w:rsidRDefault="009D65AC">
      <w:pPr>
        <w:rPr>
          <w:rFonts w:ascii="Arial" w:hAnsi="Arial" w:cs="Arial"/>
          <w:b/>
          <w:bCs/>
          <w:sz w:val="24"/>
          <w:szCs w:val="24"/>
        </w:rPr>
      </w:pPr>
    </w:p>
    <w:p w14:paraId="5722B07A" w14:textId="77777777" w:rsidR="009D65AC" w:rsidRDefault="009D65AC">
      <w:pPr>
        <w:rPr>
          <w:rFonts w:ascii="Arial" w:hAnsi="Arial" w:cs="Arial"/>
          <w:b/>
          <w:bCs/>
          <w:sz w:val="24"/>
          <w:szCs w:val="24"/>
        </w:rPr>
      </w:pPr>
    </w:p>
    <w:p w14:paraId="74BC268A" w14:textId="77777777" w:rsidR="009D65AC" w:rsidRDefault="009D65AC">
      <w:pPr>
        <w:rPr>
          <w:rFonts w:ascii="Arial" w:hAnsi="Arial" w:cs="Arial"/>
          <w:b/>
          <w:bCs/>
          <w:sz w:val="24"/>
          <w:szCs w:val="24"/>
        </w:rPr>
      </w:pPr>
    </w:p>
    <w:p w14:paraId="5FE361B5" w14:textId="312858C3" w:rsidR="009D65AC" w:rsidRDefault="009D65AC">
      <w:r>
        <w:rPr>
          <w:rFonts w:ascii="Arial" w:hAnsi="Arial" w:cs="Arial"/>
          <w:b/>
          <w:bCs/>
          <w:noProof/>
          <w:color w:val="0070C0"/>
          <w:sz w:val="24"/>
          <w:szCs w:val="24"/>
        </w:rPr>
        <w:drawing>
          <wp:inline distT="0" distB="0" distL="0" distR="0" wp14:anchorId="73E1FBEA" wp14:editId="3F8A405C">
            <wp:extent cx="4434840" cy="2179278"/>
            <wp:effectExtent l="0" t="0" r="0" b="0"/>
            <wp:docPr id="10151942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440" cy="2183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329D75" w14:textId="77777777" w:rsidR="009D65AC" w:rsidRDefault="009D65AC"/>
    <w:p w14:paraId="4FEEBC51" w14:textId="11876593" w:rsidR="009D65AC" w:rsidRPr="009D65AC" w:rsidRDefault="009D65AC">
      <w:r>
        <w:rPr>
          <w:rFonts w:ascii="Arial" w:hAnsi="Arial" w:cs="Arial"/>
          <w:b/>
          <w:bCs/>
          <w:sz w:val="24"/>
          <w:szCs w:val="24"/>
        </w:rPr>
        <w:t xml:space="preserve">Supplementary Figure 1: </w:t>
      </w:r>
      <w:r w:rsidRPr="009D65AC">
        <w:rPr>
          <w:rFonts w:ascii="Arial" w:hAnsi="Arial" w:cs="Arial"/>
          <w:b/>
          <w:bCs/>
          <w:i/>
          <w:iCs/>
          <w:sz w:val="24"/>
          <w:szCs w:val="24"/>
        </w:rPr>
        <w:t>I</w:t>
      </w:r>
      <w:r w:rsidRPr="009D65AC">
        <w:rPr>
          <w:rFonts w:ascii="Arial" w:hAnsi="Arial" w:cs="Arial"/>
          <w:b/>
          <w:bCs/>
          <w:i/>
          <w:iCs/>
        </w:rPr>
        <w:t xml:space="preserve">n vivo </w:t>
      </w:r>
      <w:r w:rsidRPr="009D65AC">
        <w:rPr>
          <w:rFonts w:ascii="Arial" w:hAnsi="Arial" w:cs="Arial"/>
          <w:b/>
          <w:bCs/>
        </w:rPr>
        <w:t xml:space="preserve">uptake </w:t>
      </w:r>
      <w:r w:rsidRPr="009D65AC">
        <w:rPr>
          <w:rFonts w:ascii="Arial" w:hAnsi="Arial" w:cs="Arial"/>
          <w:b/>
          <w:bCs/>
        </w:rPr>
        <w:t xml:space="preserve">of a </w:t>
      </w:r>
      <w:r w:rsidRPr="009D65AC">
        <w:rPr>
          <w:rFonts w:ascii="Arial" w:hAnsi="Arial" w:cs="Arial"/>
          <w:b/>
          <w:bCs/>
        </w:rPr>
        <w:t xml:space="preserve">Cy3-labeled </w:t>
      </w:r>
      <w:proofErr w:type="spellStart"/>
      <w:r w:rsidRPr="009D65AC">
        <w:rPr>
          <w:rFonts w:ascii="Arial" w:hAnsi="Arial" w:cs="Arial"/>
          <w:b/>
          <w:bCs/>
        </w:rPr>
        <w:t>vmiR</w:t>
      </w:r>
      <w:proofErr w:type="spellEnd"/>
      <w:r w:rsidRPr="009D65AC">
        <w:rPr>
          <w:rFonts w:ascii="Arial" w:hAnsi="Arial" w:cs="Arial"/>
          <w:b/>
          <w:bCs/>
        </w:rPr>
        <w:t xml:space="preserve"> inhibitor</w:t>
      </w:r>
      <w:r w:rsidRPr="009D65AC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  <w:i/>
          <w:iCs/>
        </w:rPr>
        <w:t xml:space="preserve"> </w:t>
      </w:r>
      <w:r w:rsidRPr="009D65AC">
        <w:rPr>
          <w:rFonts w:ascii="Arial" w:hAnsi="Arial" w:cs="Arial"/>
        </w:rPr>
        <w:t xml:space="preserve">To assess tissue uptake and penetration, we </w:t>
      </w:r>
      <w:r w:rsidRPr="009D65AC">
        <w:rPr>
          <w:rFonts w:ascii="Arial" w:hAnsi="Arial" w:cs="Arial"/>
        </w:rPr>
        <w:t>performed</w:t>
      </w:r>
      <w:r w:rsidRPr="009D65AC">
        <w:rPr>
          <w:rFonts w:ascii="Arial" w:hAnsi="Arial" w:cs="Arial"/>
        </w:rPr>
        <w:t xml:space="preserve"> </w:t>
      </w:r>
      <w:r w:rsidRPr="009D65AC">
        <w:rPr>
          <w:rFonts w:ascii="Arial" w:hAnsi="Arial" w:cs="Arial"/>
          <w:i/>
          <w:iCs/>
        </w:rPr>
        <w:t>In Vivo</w:t>
      </w:r>
      <w:r>
        <w:rPr>
          <w:rFonts w:ascii="Arial" w:hAnsi="Arial" w:cs="Arial"/>
        </w:rPr>
        <w:t xml:space="preserve"> uptake experiments using a Cy3-labeled </w:t>
      </w:r>
      <w:proofErr w:type="spellStart"/>
      <w:r>
        <w:rPr>
          <w:rFonts w:ascii="Arial" w:hAnsi="Arial" w:cs="Arial"/>
        </w:rPr>
        <w:t>vmiR</w:t>
      </w:r>
      <w:proofErr w:type="spellEnd"/>
      <w:r>
        <w:rPr>
          <w:rFonts w:ascii="Arial" w:hAnsi="Arial" w:cs="Arial"/>
        </w:rPr>
        <w:t xml:space="preserve"> inhibitor after</w:t>
      </w:r>
      <w:r w:rsidRPr="009D65AC">
        <w:rPr>
          <w:rFonts w:ascii="Arial" w:hAnsi="Arial" w:cs="Arial"/>
        </w:rPr>
        <w:t xml:space="preserve"> topical administration to mouse corneas. Corneal tissues were harvested, dissociated into single-cell suspensions, and analyzed by flow cytometry. </w:t>
      </w:r>
    </w:p>
    <w:sectPr w:rsidR="009D65AC" w:rsidRPr="009D6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6BA"/>
    <w:rsid w:val="0005255E"/>
    <w:rsid w:val="000C3BA2"/>
    <w:rsid w:val="000E611E"/>
    <w:rsid w:val="00112CDF"/>
    <w:rsid w:val="00223D95"/>
    <w:rsid w:val="00241C2E"/>
    <w:rsid w:val="00263EB7"/>
    <w:rsid w:val="002C0E6A"/>
    <w:rsid w:val="00346048"/>
    <w:rsid w:val="004103C5"/>
    <w:rsid w:val="004862EB"/>
    <w:rsid w:val="004E5D57"/>
    <w:rsid w:val="00615913"/>
    <w:rsid w:val="006A4B35"/>
    <w:rsid w:val="006A648B"/>
    <w:rsid w:val="00700DC0"/>
    <w:rsid w:val="008101C7"/>
    <w:rsid w:val="00820D0E"/>
    <w:rsid w:val="00867782"/>
    <w:rsid w:val="0087332A"/>
    <w:rsid w:val="009026BD"/>
    <w:rsid w:val="00905014"/>
    <w:rsid w:val="009A7F69"/>
    <w:rsid w:val="009B2D81"/>
    <w:rsid w:val="009C7A65"/>
    <w:rsid w:val="009D65AC"/>
    <w:rsid w:val="00A227E2"/>
    <w:rsid w:val="00A330BD"/>
    <w:rsid w:val="00A651FB"/>
    <w:rsid w:val="00A8164E"/>
    <w:rsid w:val="00AE79DB"/>
    <w:rsid w:val="00AF4333"/>
    <w:rsid w:val="00BC1AF9"/>
    <w:rsid w:val="00BF1A83"/>
    <w:rsid w:val="00C3363A"/>
    <w:rsid w:val="00CD151D"/>
    <w:rsid w:val="00D45631"/>
    <w:rsid w:val="00D55356"/>
    <w:rsid w:val="00DF469B"/>
    <w:rsid w:val="00E04DE5"/>
    <w:rsid w:val="00E871F5"/>
    <w:rsid w:val="00F2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179D"/>
  <w15:docId w15:val="{000740E0-AAF0-4603-8C37-2D429BFA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6B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26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226BA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F22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886</Words>
  <Characters>4980</Characters>
  <Application>Microsoft Office Word</Application>
  <DocSecurity>0</DocSecurity>
  <Lines>11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 College of Dentistry</Company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vi, Raza</dc:creator>
  <cp:keywords/>
  <dc:description/>
  <cp:lastModifiedBy>Patil, Chandrashekhar</cp:lastModifiedBy>
  <cp:revision>5</cp:revision>
  <dcterms:created xsi:type="dcterms:W3CDTF">2025-12-23T20:21:00Z</dcterms:created>
  <dcterms:modified xsi:type="dcterms:W3CDTF">2026-01-22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df675d-3628-45ef-9bad-5ec01b8f4f06</vt:lpwstr>
  </property>
</Properties>
</file>